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75148" w14:textId="0B70AF01" w:rsidR="00CB5386" w:rsidRPr="00581255" w:rsidRDefault="000B69E8" w:rsidP="000F1374">
      <w:pPr>
        <w:spacing w:line="480" w:lineRule="auto"/>
        <w:rPr>
          <w:b/>
          <w:bCs/>
          <w:szCs w:val="21"/>
        </w:rPr>
      </w:pPr>
      <w:r>
        <w:rPr>
          <w:b/>
          <w:bCs/>
          <w:szCs w:val="21"/>
        </w:rPr>
        <w:t>Additional</w:t>
      </w:r>
      <w:bookmarkStart w:id="0" w:name="_GoBack"/>
      <w:bookmarkEnd w:id="0"/>
      <w:r w:rsidR="000640CC" w:rsidRPr="00581255">
        <w:rPr>
          <w:b/>
          <w:bCs/>
          <w:szCs w:val="21"/>
        </w:rPr>
        <w:t xml:space="preserve"> </w:t>
      </w:r>
      <w:r w:rsidR="00CB5386" w:rsidRPr="00581255">
        <w:rPr>
          <w:b/>
          <w:bCs/>
          <w:szCs w:val="21"/>
        </w:rPr>
        <w:t>Methods</w:t>
      </w:r>
    </w:p>
    <w:p w14:paraId="3C6D5C05" w14:textId="41946DA5" w:rsidR="00CB5386" w:rsidRPr="00581255" w:rsidRDefault="00CB5386" w:rsidP="000F1374">
      <w:pPr>
        <w:spacing w:line="480" w:lineRule="auto"/>
        <w:rPr>
          <w:i/>
          <w:iCs/>
          <w:szCs w:val="21"/>
        </w:rPr>
      </w:pPr>
      <w:r w:rsidRPr="00581255">
        <w:rPr>
          <w:rFonts w:hint="eastAsia"/>
          <w:i/>
          <w:iCs/>
          <w:szCs w:val="21"/>
        </w:rPr>
        <w:t>G</w:t>
      </w:r>
      <w:r w:rsidRPr="00581255">
        <w:rPr>
          <w:i/>
          <w:iCs/>
          <w:szCs w:val="21"/>
        </w:rPr>
        <w:t xml:space="preserve">enome </w:t>
      </w:r>
      <w:r w:rsidR="00F13803" w:rsidRPr="00581255">
        <w:rPr>
          <w:i/>
          <w:iCs/>
          <w:szCs w:val="21"/>
        </w:rPr>
        <w:t>sequencing and assembling</w:t>
      </w:r>
    </w:p>
    <w:p w14:paraId="2290CDB9" w14:textId="54F9D004" w:rsidR="00F13803" w:rsidRPr="00581255" w:rsidRDefault="00F13803" w:rsidP="00F13803">
      <w:pPr>
        <w:widowControl/>
        <w:spacing w:line="480" w:lineRule="auto"/>
        <w:jc w:val="left"/>
        <w:rPr>
          <w:szCs w:val="21"/>
        </w:rPr>
      </w:pPr>
      <w:r w:rsidRPr="00581255">
        <w:rPr>
          <w:szCs w:val="21"/>
        </w:rPr>
        <w:t xml:space="preserve">PacBio sequencing libraries were prepared using the </w:t>
      </w:r>
      <w:proofErr w:type="spellStart"/>
      <w:r w:rsidRPr="00581255">
        <w:rPr>
          <w:szCs w:val="21"/>
        </w:rPr>
        <w:t>SMRTbell</w:t>
      </w:r>
      <w:proofErr w:type="spellEnd"/>
      <w:r w:rsidRPr="00581255">
        <w:rPr>
          <w:szCs w:val="21"/>
        </w:rPr>
        <w:t xml:space="preserve"> Template Prep Kit ver.1.0 (Pacific Biosciences), and run was done by P6-C4v2 chemistry with 360 min movies. After assembling PacBio reads by HGAP3 </w:t>
      </w:r>
      <w:r w:rsidR="00FD65AC" w:rsidRPr="00581255">
        <w:rPr>
          <w:szCs w:val="21"/>
        </w:rPr>
        <w:t xml:space="preserve">with default parameters </w:t>
      </w:r>
      <w:r w:rsidRPr="00581255">
        <w:rPr>
          <w:szCs w:val="21"/>
        </w:rPr>
        <w:t xml:space="preserve">(Chin et al., 2013), </w:t>
      </w:r>
      <w:proofErr w:type="spellStart"/>
      <w:r w:rsidRPr="00581255">
        <w:rPr>
          <w:szCs w:val="21"/>
        </w:rPr>
        <w:t>illumina</w:t>
      </w:r>
      <w:proofErr w:type="spellEnd"/>
      <w:r w:rsidRPr="00581255">
        <w:rPr>
          <w:szCs w:val="21"/>
        </w:rPr>
        <w:t xml:space="preserve"> reads obtained with the </w:t>
      </w:r>
      <w:proofErr w:type="spellStart"/>
      <w:r w:rsidRPr="00581255">
        <w:rPr>
          <w:szCs w:val="21"/>
        </w:rPr>
        <w:t>MiSeq</w:t>
      </w:r>
      <w:proofErr w:type="spellEnd"/>
      <w:r w:rsidRPr="00581255">
        <w:rPr>
          <w:szCs w:val="21"/>
        </w:rPr>
        <w:t xml:space="preserve"> or </w:t>
      </w:r>
      <w:proofErr w:type="spellStart"/>
      <w:r w:rsidRPr="00581255">
        <w:rPr>
          <w:szCs w:val="21"/>
        </w:rPr>
        <w:t>HiSeq</w:t>
      </w:r>
      <w:proofErr w:type="spellEnd"/>
      <w:r w:rsidRPr="00581255">
        <w:rPr>
          <w:szCs w:val="21"/>
        </w:rPr>
        <w:t xml:space="preserve"> sequencer (Illumina Inc., CA, USA) were mapped using the Burrows-Wheeler aligner for sequence-error correction with </w:t>
      </w:r>
      <w:proofErr w:type="spellStart"/>
      <w:r w:rsidRPr="00581255">
        <w:rPr>
          <w:szCs w:val="21"/>
        </w:rPr>
        <w:t>SAMtools</w:t>
      </w:r>
      <w:proofErr w:type="spellEnd"/>
      <w:r w:rsidRPr="00581255">
        <w:rPr>
          <w:szCs w:val="21"/>
        </w:rPr>
        <w:t xml:space="preserve"> </w:t>
      </w:r>
      <w:proofErr w:type="spellStart"/>
      <w:r w:rsidRPr="00581255">
        <w:rPr>
          <w:szCs w:val="21"/>
        </w:rPr>
        <w:t>ver.0.1.9</w:t>
      </w:r>
      <w:proofErr w:type="spellEnd"/>
      <w:r w:rsidRPr="00581255">
        <w:rPr>
          <w:szCs w:val="21"/>
        </w:rPr>
        <w:t xml:space="preserve"> or </w:t>
      </w:r>
      <w:proofErr w:type="spellStart"/>
      <w:r w:rsidRPr="00581255">
        <w:rPr>
          <w:szCs w:val="21"/>
        </w:rPr>
        <w:t>Pilon</w:t>
      </w:r>
      <w:proofErr w:type="spellEnd"/>
      <w:r w:rsidRPr="00581255">
        <w:rPr>
          <w:szCs w:val="21"/>
        </w:rPr>
        <w:t xml:space="preserve"> </w:t>
      </w:r>
      <w:r w:rsidR="00525882" w:rsidRPr="00581255">
        <w:rPr>
          <w:szCs w:val="21"/>
        </w:rPr>
        <w:t xml:space="preserve">with default parameters </w:t>
      </w:r>
      <w:r w:rsidRPr="00581255">
        <w:rPr>
          <w:szCs w:val="21"/>
        </w:rPr>
        <w:t>(Li and Durbin, 2009; Li et al., 2009; Walker et al., 2014).</w:t>
      </w:r>
    </w:p>
    <w:p w14:paraId="46621208" w14:textId="1BE0AE8A" w:rsidR="00CB5386" w:rsidRPr="00581255" w:rsidRDefault="00CB5386" w:rsidP="00F13803">
      <w:pPr>
        <w:widowControl/>
        <w:spacing w:line="480" w:lineRule="auto"/>
        <w:jc w:val="left"/>
      </w:pPr>
      <w:r w:rsidRPr="00581255">
        <w:rPr>
          <w:szCs w:val="21"/>
        </w:rPr>
        <w:t xml:space="preserve">Thirteen </w:t>
      </w:r>
      <w:r w:rsidRPr="00581255">
        <w:rPr>
          <w:i/>
          <w:iCs/>
          <w:szCs w:val="21"/>
        </w:rPr>
        <w:t>B. miyamotoi</w:t>
      </w:r>
      <w:r w:rsidRPr="00581255">
        <w:rPr>
          <w:szCs w:val="21"/>
        </w:rPr>
        <w:t xml:space="preserve"> strains were sequenced using </w:t>
      </w:r>
      <w:proofErr w:type="spellStart"/>
      <w:r w:rsidRPr="00581255">
        <w:rPr>
          <w:szCs w:val="21"/>
        </w:rPr>
        <w:t>MiSeq</w:t>
      </w:r>
      <w:proofErr w:type="spellEnd"/>
      <w:r w:rsidRPr="00581255">
        <w:rPr>
          <w:szCs w:val="21"/>
        </w:rPr>
        <w:t xml:space="preserve">. Sequencing libraries were prepared using the </w:t>
      </w:r>
      <w:proofErr w:type="spellStart"/>
      <w:r w:rsidRPr="00581255">
        <w:rPr>
          <w:szCs w:val="21"/>
        </w:rPr>
        <w:t>QIAseq</w:t>
      </w:r>
      <w:proofErr w:type="spellEnd"/>
      <w:r w:rsidRPr="00581255">
        <w:rPr>
          <w:szCs w:val="21"/>
        </w:rPr>
        <w:t xml:space="preserve"> FX DNA Library kit (QIAGEN), and paired-end sequence reads (300 bp x2; 101,402~250,000 pair reads for each strain</w:t>
      </w:r>
      <w:r w:rsidRPr="00581255">
        <w:rPr>
          <w:rFonts w:hint="eastAsia"/>
          <w:szCs w:val="21"/>
        </w:rPr>
        <w:t>)</w:t>
      </w:r>
      <w:r w:rsidRPr="00581255">
        <w:rPr>
          <w:szCs w:val="21"/>
        </w:rPr>
        <w:t xml:space="preserve"> were obtained. The Illumina reads were trimmed by </w:t>
      </w:r>
      <w:proofErr w:type="spellStart"/>
      <w:r w:rsidRPr="00581255">
        <w:rPr>
          <w:szCs w:val="21"/>
        </w:rPr>
        <w:t>Pltanus_trim</w:t>
      </w:r>
      <w:proofErr w:type="spellEnd"/>
      <w:r w:rsidRPr="00581255">
        <w:rPr>
          <w:szCs w:val="21"/>
        </w:rPr>
        <w:t xml:space="preserve"> (</w:t>
      </w:r>
      <w:hyperlink r:id="rId8" w:history="1">
        <w:r w:rsidRPr="00581255">
          <w:rPr>
            <w:rStyle w:val="Hyperlink"/>
            <w:rFonts w:ascii="Times New Roman" w:hAnsi="Times New Roman"/>
            <w:color w:val="auto"/>
          </w:rPr>
          <w:t>http://platanus.bio.titech.ac.jp/pltanus_trim</w:t>
        </w:r>
      </w:hyperlink>
      <w:r w:rsidRPr="00581255">
        <w:rPr>
          <w:szCs w:val="21"/>
        </w:rPr>
        <w:t xml:space="preserve">) and assembled using </w:t>
      </w:r>
      <w:proofErr w:type="spellStart"/>
      <w:r w:rsidRPr="00581255">
        <w:rPr>
          <w:szCs w:val="21"/>
        </w:rPr>
        <w:t>Platanus_B</w:t>
      </w:r>
      <w:proofErr w:type="spellEnd"/>
      <w:r w:rsidRPr="00581255">
        <w:rPr>
          <w:szCs w:val="21"/>
        </w:rPr>
        <w:t xml:space="preserve"> Assembler </w:t>
      </w:r>
      <w:proofErr w:type="spellStart"/>
      <w:r w:rsidRPr="00581255">
        <w:rPr>
          <w:szCs w:val="21"/>
        </w:rPr>
        <w:t>ver</w:t>
      </w:r>
      <w:r w:rsidR="009E41CD" w:rsidRPr="00581255">
        <w:rPr>
          <w:szCs w:val="21"/>
        </w:rPr>
        <w:t>.</w:t>
      </w:r>
      <w:r w:rsidRPr="00581255">
        <w:rPr>
          <w:szCs w:val="21"/>
        </w:rPr>
        <w:t>1.1.0</w:t>
      </w:r>
      <w:proofErr w:type="spellEnd"/>
      <w:r w:rsidRPr="00581255">
        <w:rPr>
          <w:szCs w:val="21"/>
        </w:rPr>
        <w:t xml:space="preserve"> (</w:t>
      </w:r>
      <w:hyperlink r:id="rId9" w:history="1">
        <w:r w:rsidRPr="00581255">
          <w:rPr>
            <w:rStyle w:val="Hyperlink"/>
            <w:color w:val="auto"/>
          </w:rPr>
          <w:t>http://platanus.bio.titech.ac.jp/platanus-b</w:t>
        </w:r>
      </w:hyperlink>
      <w:r w:rsidRPr="00581255">
        <w:rPr>
          <w:szCs w:val="21"/>
        </w:rPr>
        <w:t xml:space="preserve">) </w:t>
      </w:r>
      <w:r w:rsidR="00F13803" w:rsidRPr="00581255">
        <w:rPr>
          <w:szCs w:val="21"/>
        </w:rPr>
        <w:t xml:space="preserve">with default parameters </w:t>
      </w:r>
      <w:r w:rsidRPr="00581255">
        <w:rPr>
          <w:szCs w:val="21"/>
        </w:rPr>
        <w:t xml:space="preserve">(Kajitani et al., 2020). </w:t>
      </w:r>
      <w:r w:rsidR="00996574" w:rsidRPr="00581255">
        <w:rPr>
          <w:szCs w:val="21"/>
        </w:rPr>
        <w:t xml:space="preserve">For </w:t>
      </w:r>
      <w:r w:rsidR="00E56E57" w:rsidRPr="00581255">
        <w:rPr>
          <w:szCs w:val="21"/>
        </w:rPr>
        <w:t>mapping of scaffolds</w:t>
      </w:r>
      <w:r w:rsidR="00940BF3" w:rsidRPr="00581255">
        <w:rPr>
          <w:szCs w:val="21"/>
        </w:rPr>
        <w:t xml:space="preserve">, we used assembled sequence of </w:t>
      </w:r>
      <w:r w:rsidR="00940BF3" w:rsidRPr="00581255">
        <w:rPr>
          <w:i/>
          <w:iCs/>
          <w:szCs w:val="21"/>
        </w:rPr>
        <w:t>B. miyamotoi</w:t>
      </w:r>
      <w:r w:rsidR="00940BF3" w:rsidRPr="00581255">
        <w:rPr>
          <w:szCs w:val="21"/>
        </w:rPr>
        <w:t xml:space="preserve"> MYK1 G3 strain as the reference sequence of 13 </w:t>
      </w:r>
      <w:r w:rsidR="00940BF3" w:rsidRPr="00581255">
        <w:rPr>
          <w:i/>
          <w:iCs/>
          <w:szCs w:val="21"/>
        </w:rPr>
        <w:t>B. miyamotoi</w:t>
      </w:r>
      <w:r w:rsidR="00940BF3" w:rsidRPr="00581255">
        <w:rPr>
          <w:szCs w:val="21"/>
        </w:rPr>
        <w:t xml:space="preserve"> strains</w:t>
      </w:r>
      <w:r w:rsidR="008B5EE6" w:rsidRPr="00581255">
        <w:rPr>
          <w:szCs w:val="21"/>
        </w:rPr>
        <w:t xml:space="preserve">. </w:t>
      </w:r>
    </w:p>
    <w:p w14:paraId="3B5A93C0" w14:textId="77777777" w:rsidR="00CB5386" w:rsidRPr="00581255" w:rsidRDefault="00CB5386" w:rsidP="000F1374">
      <w:pPr>
        <w:spacing w:line="480" w:lineRule="auto"/>
        <w:rPr>
          <w:szCs w:val="21"/>
        </w:rPr>
      </w:pPr>
    </w:p>
    <w:p w14:paraId="1CE2F43C" w14:textId="2CF08642" w:rsidR="00CB5386" w:rsidRPr="00581255" w:rsidRDefault="00CB5386" w:rsidP="000F1374">
      <w:pPr>
        <w:spacing w:line="480" w:lineRule="auto"/>
        <w:rPr>
          <w:i/>
          <w:iCs/>
          <w:szCs w:val="21"/>
        </w:rPr>
      </w:pPr>
      <w:r w:rsidRPr="00581255">
        <w:rPr>
          <w:i/>
          <w:iCs/>
          <w:szCs w:val="21"/>
        </w:rPr>
        <w:t>G</w:t>
      </w:r>
      <w:r w:rsidR="004459D0" w:rsidRPr="00581255">
        <w:rPr>
          <w:i/>
          <w:iCs/>
          <w:szCs w:val="21"/>
        </w:rPr>
        <w:t>enome finishing</w:t>
      </w:r>
    </w:p>
    <w:p w14:paraId="49C06036" w14:textId="67FF9F59" w:rsidR="00CB5386" w:rsidRPr="00581255" w:rsidRDefault="00CB5386" w:rsidP="000204F8">
      <w:pPr>
        <w:spacing w:line="480" w:lineRule="auto"/>
        <w:jc w:val="left"/>
        <w:rPr>
          <w:kern w:val="0"/>
          <w:szCs w:val="21"/>
        </w:rPr>
      </w:pPr>
      <w:r w:rsidRPr="00581255">
        <w:rPr>
          <w:szCs w:val="21"/>
        </w:rPr>
        <w:t>G</w:t>
      </w:r>
      <w:r w:rsidR="004459D0" w:rsidRPr="00581255">
        <w:rPr>
          <w:szCs w:val="21"/>
        </w:rPr>
        <w:t>enome finishing</w:t>
      </w:r>
      <w:r w:rsidRPr="00581255">
        <w:rPr>
          <w:szCs w:val="21"/>
        </w:rPr>
        <w:t xml:space="preserve"> w</w:t>
      </w:r>
      <w:r w:rsidR="004459D0" w:rsidRPr="00581255">
        <w:rPr>
          <w:szCs w:val="21"/>
        </w:rPr>
        <w:t>as</w:t>
      </w:r>
      <w:r w:rsidRPr="00581255">
        <w:rPr>
          <w:szCs w:val="21"/>
        </w:rPr>
        <w:t xml:space="preserve"> </w:t>
      </w:r>
      <w:r w:rsidRPr="00581255">
        <w:rPr>
          <w:rFonts w:ascii="Century" w:eastAsia="MS Mincho" w:hAnsi="Century" w:cs="Arial"/>
          <w:szCs w:val="21"/>
        </w:rPr>
        <w:t>performed</w:t>
      </w:r>
      <w:r w:rsidRPr="00581255">
        <w:rPr>
          <w:szCs w:val="21"/>
        </w:rPr>
        <w:t xml:space="preserve"> by capillary sequencing of PCR products and Illumina </w:t>
      </w:r>
      <w:r w:rsidRPr="00581255">
        <w:rPr>
          <w:kern w:val="0"/>
          <w:szCs w:val="21"/>
        </w:rPr>
        <w:t xml:space="preserve">read mapping. </w:t>
      </w:r>
      <w:r w:rsidR="00357521" w:rsidRPr="00581255">
        <w:rPr>
          <w:kern w:val="0"/>
          <w:szCs w:val="21"/>
        </w:rPr>
        <w:t xml:space="preserve">First, we performed </w:t>
      </w:r>
      <w:r w:rsidR="000204F8" w:rsidRPr="00581255">
        <w:rPr>
          <w:szCs w:val="21"/>
        </w:rPr>
        <w:t xml:space="preserve">capillary sequencing of gaps, which are likely due to the tandem repeat, and some SNPs. Then </w:t>
      </w:r>
      <w:proofErr w:type="spellStart"/>
      <w:r w:rsidR="000204F8" w:rsidRPr="00581255">
        <w:rPr>
          <w:szCs w:val="21"/>
        </w:rPr>
        <w:t>illumina</w:t>
      </w:r>
      <w:proofErr w:type="spellEnd"/>
      <w:r w:rsidR="000204F8" w:rsidRPr="00581255">
        <w:rPr>
          <w:szCs w:val="21"/>
        </w:rPr>
        <w:t xml:space="preserve"> reads were mapped to gap-filled sequences for curation. </w:t>
      </w:r>
      <w:r w:rsidRPr="00581255">
        <w:rPr>
          <w:kern w:val="0"/>
          <w:szCs w:val="21"/>
        </w:rPr>
        <w:t xml:space="preserve">For capillary sequencing, </w:t>
      </w:r>
      <w:r w:rsidR="00357521" w:rsidRPr="00581255">
        <w:rPr>
          <w:kern w:val="0"/>
          <w:szCs w:val="21"/>
        </w:rPr>
        <w:t xml:space="preserve">primers were designed based on scaffolds sequences and </w:t>
      </w:r>
      <w:r w:rsidRPr="00581255">
        <w:rPr>
          <w:kern w:val="0"/>
          <w:szCs w:val="21"/>
        </w:rPr>
        <w:t xml:space="preserve">PCR was performed using </w:t>
      </w:r>
      <w:proofErr w:type="spellStart"/>
      <w:r w:rsidRPr="00581255">
        <w:rPr>
          <w:kern w:val="0"/>
          <w:szCs w:val="21"/>
        </w:rPr>
        <w:t>Tks</w:t>
      </w:r>
      <w:proofErr w:type="spellEnd"/>
      <w:r w:rsidRPr="00581255">
        <w:rPr>
          <w:kern w:val="0"/>
          <w:szCs w:val="21"/>
        </w:rPr>
        <w:t xml:space="preserve"> </w:t>
      </w:r>
      <w:proofErr w:type="spellStart"/>
      <w:r w:rsidRPr="00581255">
        <w:rPr>
          <w:kern w:val="0"/>
          <w:szCs w:val="21"/>
        </w:rPr>
        <w:t>Gflex</w:t>
      </w:r>
      <w:proofErr w:type="spellEnd"/>
      <w:r w:rsidRPr="00581255">
        <w:rPr>
          <w:kern w:val="0"/>
          <w:szCs w:val="21"/>
        </w:rPr>
        <w:t xml:space="preserve"> DNA</w:t>
      </w:r>
      <w:r w:rsidR="00624519" w:rsidRPr="00581255">
        <w:rPr>
          <w:kern w:val="0"/>
          <w:szCs w:val="21"/>
        </w:rPr>
        <w:t xml:space="preserve"> </w:t>
      </w:r>
      <w:r w:rsidRPr="00581255">
        <w:rPr>
          <w:szCs w:val="21"/>
        </w:rPr>
        <w:t xml:space="preserve">Polymerase or </w:t>
      </w:r>
      <w:proofErr w:type="spellStart"/>
      <w:r w:rsidRPr="00581255">
        <w:rPr>
          <w:szCs w:val="21"/>
        </w:rPr>
        <w:t>PrimeSTAR</w:t>
      </w:r>
      <w:proofErr w:type="spellEnd"/>
      <w:r w:rsidRPr="00581255">
        <w:rPr>
          <w:szCs w:val="21"/>
        </w:rPr>
        <w:t xml:space="preserve"> </w:t>
      </w:r>
      <w:proofErr w:type="spellStart"/>
      <w:r w:rsidRPr="00581255">
        <w:rPr>
          <w:szCs w:val="21"/>
        </w:rPr>
        <w:t>GXL</w:t>
      </w:r>
      <w:proofErr w:type="spellEnd"/>
      <w:r w:rsidRPr="00581255">
        <w:rPr>
          <w:szCs w:val="21"/>
        </w:rPr>
        <w:t xml:space="preserve"> DNA Polymerase (</w:t>
      </w:r>
      <w:proofErr w:type="spellStart"/>
      <w:r w:rsidRPr="00581255">
        <w:rPr>
          <w:rFonts w:cs="Arial"/>
          <w:szCs w:val="21"/>
          <w:shd w:val="clear" w:color="auto" w:fill="FFFFFF"/>
        </w:rPr>
        <w:t>TaKaRa</w:t>
      </w:r>
      <w:proofErr w:type="spellEnd"/>
      <w:r w:rsidRPr="00581255">
        <w:rPr>
          <w:rFonts w:cs="Arial"/>
          <w:szCs w:val="21"/>
          <w:shd w:val="clear" w:color="auto" w:fill="FFFFFF"/>
        </w:rPr>
        <w:t xml:space="preserve"> Bio Inc.</w:t>
      </w:r>
      <w:r w:rsidRPr="00581255">
        <w:rPr>
          <w:szCs w:val="21"/>
        </w:rPr>
        <w:t xml:space="preserve">). PCR products were purified with </w:t>
      </w:r>
      <w:r w:rsidRPr="00581255">
        <w:rPr>
          <w:rFonts w:ascii="Century" w:eastAsia="MS Mincho" w:hAnsi="Century" w:cs="Arial"/>
          <w:szCs w:val="21"/>
        </w:rPr>
        <w:t xml:space="preserve">a </w:t>
      </w:r>
      <w:r w:rsidRPr="00581255">
        <w:rPr>
          <w:szCs w:val="21"/>
        </w:rPr>
        <w:t xml:space="preserve">High Pure PCR Product Purification Kit (Roche Diagnostics GmbH) or Wizard SV Gel and PCR Clean-Up System (Promega Corporation) and sequenced by an ABI3130XL sequencer (Applied Biosystems, CA, USA) in our laboratory or at Eurofins Genomics Inc. (Tokyo, Japan). Illumina </w:t>
      </w:r>
      <w:r w:rsidRPr="00581255">
        <w:rPr>
          <w:rFonts w:ascii="Century" w:eastAsia="MS Mincho" w:hAnsi="Century" w:cs="Arial"/>
          <w:szCs w:val="21"/>
        </w:rPr>
        <w:t>read</w:t>
      </w:r>
      <w:r w:rsidRPr="00581255">
        <w:rPr>
          <w:szCs w:val="21"/>
        </w:rPr>
        <w:t xml:space="preserve"> mapping was carried out using CLC Genomics Workbench ver</w:t>
      </w:r>
      <w:r w:rsidR="00B62A88" w:rsidRPr="00581255">
        <w:rPr>
          <w:szCs w:val="21"/>
        </w:rPr>
        <w:t>.</w:t>
      </w:r>
      <w:r w:rsidRPr="00581255">
        <w:rPr>
          <w:szCs w:val="21"/>
        </w:rPr>
        <w:t xml:space="preserve"> 7 (QIAGEN). Illumina reads were trimmed by removing the 5’-terminal 20 bp and 3’-terminal 30 bp, and reads shorter than 150 bp were discarded. Then, reads were mapped to the reference sequences with a threshold of &gt;80% coverage and 100% (</w:t>
      </w:r>
      <w:proofErr w:type="spellStart"/>
      <w:r w:rsidRPr="00581255">
        <w:rPr>
          <w:szCs w:val="21"/>
        </w:rPr>
        <w:t>HiSeq</w:t>
      </w:r>
      <w:proofErr w:type="spellEnd"/>
      <w:r w:rsidRPr="00581255">
        <w:rPr>
          <w:szCs w:val="21"/>
        </w:rPr>
        <w:t xml:space="preserve"> reads) or 90% (</w:t>
      </w:r>
      <w:proofErr w:type="spellStart"/>
      <w:r w:rsidRPr="00581255">
        <w:rPr>
          <w:szCs w:val="21"/>
        </w:rPr>
        <w:t>MiSeq</w:t>
      </w:r>
      <w:proofErr w:type="spellEnd"/>
      <w:r w:rsidRPr="00581255">
        <w:rPr>
          <w:szCs w:val="21"/>
        </w:rPr>
        <w:t xml:space="preserve"> reads) mapping identities.</w:t>
      </w:r>
    </w:p>
    <w:p w14:paraId="7437DD38" w14:textId="6F3C6E74" w:rsidR="00CB5386" w:rsidRPr="00581255" w:rsidRDefault="00CB5386" w:rsidP="000F1374">
      <w:pPr>
        <w:spacing w:line="480" w:lineRule="auto"/>
        <w:rPr>
          <w:szCs w:val="21"/>
        </w:rPr>
      </w:pPr>
    </w:p>
    <w:p w14:paraId="7C665125" w14:textId="43903956" w:rsidR="008F0A0F" w:rsidRPr="00581255" w:rsidRDefault="008F0A0F" w:rsidP="00435145">
      <w:pPr>
        <w:spacing w:line="480" w:lineRule="auto"/>
        <w:rPr>
          <w:szCs w:val="21"/>
        </w:rPr>
      </w:pPr>
      <w:r w:rsidRPr="00581255">
        <w:rPr>
          <w:i/>
          <w:iCs/>
          <w:szCs w:val="21"/>
        </w:rPr>
        <w:lastRenderedPageBreak/>
        <w:t>Phylogenetic analyses</w:t>
      </w:r>
      <w:r w:rsidR="00646941" w:rsidRPr="00581255">
        <w:rPr>
          <w:i/>
          <w:iCs/>
          <w:szCs w:val="21"/>
        </w:rPr>
        <w:t xml:space="preserve"> based on </w:t>
      </w:r>
      <w:r w:rsidR="00435145" w:rsidRPr="00581255">
        <w:rPr>
          <w:i/>
          <w:iCs/>
          <w:szCs w:val="21"/>
          <w:lang w:val="en-GB"/>
        </w:rPr>
        <w:t>DNA gyrase subunit B (</w:t>
      </w:r>
      <w:proofErr w:type="spellStart"/>
      <w:r w:rsidR="00435145" w:rsidRPr="00581255">
        <w:rPr>
          <w:szCs w:val="21"/>
          <w:lang w:val="en-GB"/>
        </w:rPr>
        <w:t>gyrB</w:t>
      </w:r>
      <w:proofErr w:type="spellEnd"/>
      <w:r w:rsidR="00435145" w:rsidRPr="00581255">
        <w:rPr>
          <w:i/>
          <w:iCs/>
          <w:szCs w:val="21"/>
          <w:lang w:val="en-GB"/>
        </w:rPr>
        <w:t>) gene</w:t>
      </w:r>
    </w:p>
    <w:p w14:paraId="3221CED7" w14:textId="7E7828BF" w:rsidR="00646941" w:rsidRPr="00581255" w:rsidRDefault="00646941" w:rsidP="00646941">
      <w:pPr>
        <w:spacing w:line="480" w:lineRule="auto"/>
        <w:rPr>
          <w:szCs w:val="21"/>
          <w:lang w:val="en-GB"/>
        </w:rPr>
      </w:pPr>
      <w:r w:rsidRPr="00581255">
        <w:rPr>
          <w:szCs w:val="21"/>
          <w:lang w:val="en-GB"/>
        </w:rPr>
        <w:t xml:space="preserve">Sequences of </w:t>
      </w:r>
      <w:proofErr w:type="spellStart"/>
      <w:r w:rsidRPr="00581255">
        <w:rPr>
          <w:i/>
          <w:iCs/>
          <w:szCs w:val="21"/>
          <w:lang w:val="en-GB"/>
        </w:rPr>
        <w:t>gyrB</w:t>
      </w:r>
      <w:proofErr w:type="spellEnd"/>
      <w:r w:rsidRPr="00581255">
        <w:rPr>
          <w:szCs w:val="21"/>
          <w:lang w:val="en-GB"/>
        </w:rPr>
        <w:t xml:space="preserve"> were aligned by </w:t>
      </w:r>
      <w:proofErr w:type="spellStart"/>
      <w:r w:rsidRPr="00581255">
        <w:rPr>
          <w:szCs w:val="21"/>
          <w:lang w:val="en-GB"/>
        </w:rPr>
        <w:t>ClustalW</w:t>
      </w:r>
      <w:proofErr w:type="spellEnd"/>
      <w:r w:rsidRPr="00581255">
        <w:rPr>
          <w:szCs w:val="21"/>
          <w:lang w:val="en-GB"/>
        </w:rPr>
        <w:t xml:space="preserve"> (</w:t>
      </w:r>
      <w:proofErr w:type="spellStart"/>
      <w:r w:rsidRPr="00581255">
        <w:rPr>
          <w:szCs w:val="21"/>
          <w:lang w:val="en-GB"/>
        </w:rPr>
        <w:t>v.1.6</w:t>
      </w:r>
      <w:proofErr w:type="spellEnd"/>
      <w:r w:rsidRPr="00581255">
        <w:rPr>
          <w:szCs w:val="21"/>
          <w:lang w:val="en-GB"/>
        </w:rPr>
        <w:t xml:space="preserve">), and Neighbour-joining trees were generated by 1000 bootstrap repetitions under the Kimura 2-parameter by MEGA </w:t>
      </w:r>
      <w:r w:rsidR="009E4C93" w:rsidRPr="00581255">
        <w:rPr>
          <w:szCs w:val="21"/>
          <w:lang w:val="en-GB"/>
        </w:rPr>
        <w:t>X</w:t>
      </w:r>
      <w:r w:rsidRPr="00581255">
        <w:rPr>
          <w:szCs w:val="21"/>
          <w:lang w:val="en-GB"/>
        </w:rPr>
        <w:t xml:space="preserve"> </w:t>
      </w:r>
      <w:r w:rsidR="002377C4" w:rsidRPr="00581255">
        <w:rPr>
          <w:szCs w:val="21"/>
        </w:rPr>
        <w:t>(Kumar et al., 201</w:t>
      </w:r>
      <w:r w:rsidR="009E4C93" w:rsidRPr="00581255">
        <w:rPr>
          <w:szCs w:val="21"/>
        </w:rPr>
        <w:t>8</w:t>
      </w:r>
      <w:r w:rsidR="002377C4" w:rsidRPr="00581255">
        <w:rPr>
          <w:szCs w:val="21"/>
        </w:rPr>
        <w:t>)</w:t>
      </w:r>
      <w:r w:rsidRPr="00581255">
        <w:rPr>
          <w:szCs w:val="21"/>
          <w:lang w:val="en-GB"/>
        </w:rPr>
        <w:t xml:space="preserve">. All positions containing alignment gaps and missing nucleotides were eliminated in pairwise sequence comparisons (the pairwise deletion option was used). The reference sequences were downloaded from the </w:t>
      </w:r>
      <w:r w:rsidRPr="00581255">
        <w:rPr>
          <w:iCs/>
          <w:szCs w:val="21"/>
          <w:lang w:val="en-GB"/>
        </w:rPr>
        <w:t>DDBJ/EMBL/GenBank</w:t>
      </w:r>
      <w:r w:rsidR="001B418C" w:rsidRPr="00581255">
        <w:rPr>
          <w:iCs/>
          <w:szCs w:val="21"/>
          <w:lang w:val="en-GB"/>
        </w:rPr>
        <w:t xml:space="preserve"> </w:t>
      </w:r>
      <w:r w:rsidR="001B418C" w:rsidRPr="00581255">
        <w:rPr>
          <w:szCs w:val="21"/>
        </w:rPr>
        <w:t>database</w:t>
      </w:r>
      <w:r w:rsidRPr="00581255">
        <w:rPr>
          <w:iCs/>
          <w:szCs w:val="21"/>
          <w:lang w:val="en-GB"/>
        </w:rPr>
        <w:t>.</w:t>
      </w:r>
    </w:p>
    <w:p w14:paraId="0A0716F2" w14:textId="77777777" w:rsidR="00646941" w:rsidRPr="00581255" w:rsidRDefault="00646941" w:rsidP="00646941">
      <w:pPr>
        <w:spacing w:line="480" w:lineRule="auto"/>
        <w:rPr>
          <w:szCs w:val="21"/>
        </w:rPr>
      </w:pPr>
    </w:p>
    <w:p w14:paraId="393D480D" w14:textId="77777777" w:rsidR="00CB5386" w:rsidRPr="00581255" w:rsidRDefault="00CB5386" w:rsidP="000F1374">
      <w:pPr>
        <w:spacing w:line="480" w:lineRule="auto"/>
        <w:rPr>
          <w:i/>
          <w:iCs/>
          <w:szCs w:val="21"/>
        </w:rPr>
      </w:pPr>
      <w:r w:rsidRPr="00581255">
        <w:rPr>
          <w:i/>
          <w:iCs/>
          <w:szCs w:val="21"/>
        </w:rPr>
        <w:t>Pulsed-field gel electrophoresis (PFGE)</w:t>
      </w:r>
    </w:p>
    <w:p w14:paraId="7F01EF8A" w14:textId="77777777" w:rsidR="00CB5386" w:rsidRPr="00581255" w:rsidRDefault="00CB5386" w:rsidP="000F1374">
      <w:pPr>
        <w:spacing w:line="480" w:lineRule="auto"/>
        <w:rPr>
          <w:szCs w:val="21"/>
          <w:shd w:val="pct15" w:color="auto" w:fill="FFFFFF"/>
        </w:rPr>
      </w:pPr>
      <w:r w:rsidRPr="00581255">
        <w:rPr>
          <w:rFonts w:hint="eastAsia"/>
          <w:szCs w:val="21"/>
        </w:rPr>
        <w:t>P</w:t>
      </w:r>
      <w:r w:rsidRPr="00581255">
        <w:rPr>
          <w:szCs w:val="21"/>
        </w:rPr>
        <w:t xml:space="preserve">FGE analysis was performed as described </w:t>
      </w:r>
      <w:r w:rsidRPr="00581255">
        <w:rPr>
          <w:rFonts w:ascii="Century" w:eastAsia="MS Mincho" w:hAnsi="Century" w:cs="Arial"/>
          <w:szCs w:val="21"/>
        </w:rPr>
        <w:t>previously</w:t>
      </w:r>
      <w:r w:rsidRPr="00581255">
        <w:rPr>
          <w:szCs w:val="21"/>
        </w:rPr>
        <w:t xml:space="preserve"> (Pei et al., 2008). Briefly, spirochetes</w:t>
      </w:r>
      <w:r w:rsidRPr="00581255">
        <w:rPr>
          <w:strike/>
          <w:szCs w:val="21"/>
        </w:rPr>
        <w:t xml:space="preserve"> </w:t>
      </w:r>
      <w:r w:rsidRPr="00581255">
        <w:rPr>
          <w:szCs w:val="21"/>
        </w:rPr>
        <w:t xml:space="preserve">cultured in BSK-H medium were harvested by centrifugation at 2,330 x g for 20 min at 4°C, washed three times with </w:t>
      </w:r>
      <w:r w:rsidRPr="00581255">
        <w:rPr>
          <w:rFonts w:cs="Arial"/>
          <w:szCs w:val="21"/>
          <w:shd w:val="clear" w:color="auto" w:fill="FFFFFF"/>
        </w:rPr>
        <w:t>phosphate</w:t>
      </w:r>
      <w:r w:rsidRPr="00581255">
        <w:rPr>
          <w:rFonts w:ascii="Century" w:eastAsia="MS Mincho" w:hAnsi="Century" w:cs="Arial"/>
          <w:szCs w:val="21"/>
        </w:rPr>
        <w:t>-</w:t>
      </w:r>
      <w:r w:rsidRPr="00581255">
        <w:rPr>
          <w:rFonts w:cs="Arial"/>
          <w:szCs w:val="21"/>
          <w:shd w:val="clear" w:color="auto" w:fill="FFFFFF"/>
        </w:rPr>
        <w:t>buffered saline</w:t>
      </w:r>
      <w:r w:rsidRPr="00581255">
        <w:rPr>
          <w:szCs w:val="21"/>
        </w:rPr>
        <w:t>, and resuspended in 200 µl of distilled water. The concentration of bacterial cells was adjusted to 1 x 10</w:t>
      </w:r>
      <w:r w:rsidRPr="00581255">
        <w:rPr>
          <w:szCs w:val="21"/>
          <w:vertAlign w:val="superscript"/>
        </w:rPr>
        <w:t>8</w:t>
      </w:r>
      <w:r w:rsidRPr="00581255">
        <w:rPr>
          <w:szCs w:val="21"/>
        </w:rPr>
        <w:t xml:space="preserve">/300 µl. Samples were mixed with an equal volume of 1% </w:t>
      </w:r>
      <w:proofErr w:type="spellStart"/>
      <w:r w:rsidRPr="00581255">
        <w:rPr>
          <w:szCs w:val="21"/>
        </w:rPr>
        <w:t>SeaKem</w:t>
      </w:r>
      <w:proofErr w:type="spellEnd"/>
      <w:r w:rsidRPr="00581255">
        <w:rPr>
          <w:szCs w:val="21"/>
        </w:rPr>
        <w:t xml:space="preserve"> Gold Agarose (</w:t>
      </w:r>
      <w:proofErr w:type="spellStart"/>
      <w:r w:rsidRPr="00581255">
        <w:rPr>
          <w:szCs w:val="21"/>
        </w:rPr>
        <w:t>Lonza</w:t>
      </w:r>
      <w:proofErr w:type="spellEnd"/>
      <w:r w:rsidRPr="00581255">
        <w:rPr>
          <w:szCs w:val="21"/>
        </w:rPr>
        <w:t xml:space="preserve">, ME, USA) to prepare the plugs. Bacterial cells were lysed in the plugs by incubation with lysis solution containing 1% proteinase K (FUJIFILM Wako Pure Chemical Corporation, Osaka, Japan) overnight at </w:t>
      </w:r>
      <w:r w:rsidRPr="00581255">
        <w:rPr>
          <w:rFonts w:ascii="Century" w:eastAsia="MS Mincho" w:hAnsi="Century" w:cs="Arial"/>
          <w:szCs w:val="21"/>
        </w:rPr>
        <w:t>50°C</w:t>
      </w:r>
      <w:r w:rsidRPr="00581255">
        <w:rPr>
          <w:szCs w:val="21"/>
        </w:rPr>
        <w:t>. The plugs were washed twice with TE buffer (</w:t>
      </w:r>
      <w:r w:rsidRPr="00581255">
        <w:rPr>
          <w:rFonts w:ascii="Century" w:eastAsia="MS Mincho" w:hAnsi="Century" w:cs="Arial"/>
          <w:szCs w:val="21"/>
        </w:rPr>
        <w:t>pH 8</w:t>
      </w:r>
      <w:r w:rsidRPr="00581255">
        <w:rPr>
          <w:szCs w:val="21"/>
        </w:rPr>
        <w:t xml:space="preserve">.0, NIPPON GENE CO., LTD., Tokyo, Japan) containing 5 mM </w:t>
      </w:r>
      <w:proofErr w:type="spellStart"/>
      <w:r w:rsidRPr="00581255">
        <w:rPr>
          <w:szCs w:val="21"/>
        </w:rPr>
        <w:t>Pefabloc</w:t>
      </w:r>
      <w:proofErr w:type="spellEnd"/>
      <w:r w:rsidRPr="00581255">
        <w:rPr>
          <w:szCs w:val="21"/>
        </w:rPr>
        <w:t xml:space="preserve"> SC (Roche Diagnostics GmbH, Mannheim, </w:t>
      </w:r>
      <w:r w:rsidRPr="00581255">
        <w:rPr>
          <w:szCs w:val="21"/>
        </w:rPr>
        <w:lastRenderedPageBreak/>
        <w:t xml:space="preserve">Germany) at </w:t>
      </w:r>
      <w:r w:rsidRPr="00581255">
        <w:rPr>
          <w:rFonts w:ascii="Century" w:eastAsia="MS Mincho" w:hAnsi="Century" w:cs="Arial"/>
          <w:szCs w:val="21"/>
        </w:rPr>
        <w:t>50°C</w:t>
      </w:r>
      <w:r w:rsidRPr="00581255">
        <w:rPr>
          <w:szCs w:val="21"/>
        </w:rPr>
        <w:t xml:space="preserve"> and stored in TE buffer at </w:t>
      </w:r>
      <w:r w:rsidRPr="00581255">
        <w:rPr>
          <w:rFonts w:ascii="Century" w:eastAsia="MS Mincho" w:hAnsi="Century" w:cs="Arial"/>
          <w:szCs w:val="21"/>
        </w:rPr>
        <w:t>4°C</w:t>
      </w:r>
      <w:r w:rsidRPr="00581255">
        <w:rPr>
          <w:szCs w:val="21"/>
        </w:rPr>
        <w:t xml:space="preserve"> until use. PFGE was performed with the CHEF-DR III system (Bio-Rad Laboratories, Inc., CA, USA) </w:t>
      </w:r>
      <w:r w:rsidRPr="00581255">
        <w:rPr>
          <w:rFonts w:ascii="Century" w:eastAsia="MS Mincho" w:hAnsi="Century" w:cs="Arial"/>
          <w:szCs w:val="21"/>
        </w:rPr>
        <w:t>at</w:t>
      </w:r>
      <w:r w:rsidRPr="00581255">
        <w:rPr>
          <w:szCs w:val="21"/>
        </w:rPr>
        <w:t xml:space="preserve"> </w:t>
      </w:r>
      <w:r w:rsidRPr="00581255">
        <w:rPr>
          <w:rFonts w:cs="Arial"/>
          <w:szCs w:val="21"/>
          <w:shd w:val="clear" w:color="auto" w:fill="FFFFFF"/>
        </w:rPr>
        <w:t>6.</w:t>
      </w:r>
      <w:r w:rsidRPr="00581255">
        <w:rPr>
          <w:rFonts w:ascii="Century" w:eastAsia="MS Mincho" w:hAnsi="Century" w:cs="Arial"/>
          <w:szCs w:val="21"/>
        </w:rPr>
        <w:t>0 V/cm</w:t>
      </w:r>
      <w:r w:rsidRPr="00581255">
        <w:rPr>
          <w:rFonts w:cs="Arial"/>
          <w:szCs w:val="21"/>
          <w:shd w:val="clear" w:color="auto" w:fill="FFFFFF"/>
        </w:rPr>
        <w:t xml:space="preserve"> with the pulse time ramped from 0.1 to 1.2 sec over 15 hrs. DNA bands were visualized by staining with ethidium bromide (</w:t>
      </w:r>
      <w:proofErr w:type="spellStart"/>
      <w:r w:rsidRPr="00581255">
        <w:rPr>
          <w:rFonts w:cs="Arial"/>
          <w:szCs w:val="21"/>
          <w:shd w:val="clear" w:color="auto" w:fill="FFFFFF"/>
        </w:rPr>
        <w:t>Nakalai</w:t>
      </w:r>
      <w:proofErr w:type="spellEnd"/>
      <w:r w:rsidRPr="00581255">
        <w:rPr>
          <w:rFonts w:cs="Arial"/>
          <w:szCs w:val="21"/>
          <w:shd w:val="clear" w:color="auto" w:fill="FFFFFF"/>
        </w:rPr>
        <w:t xml:space="preserve"> </w:t>
      </w:r>
      <w:proofErr w:type="spellStart"/>
      <w:r w:rsidRPr="00581255">
        <w:rPr>
          <w:rFonts w:cs="Arial" w:hint="eastAsia"/>
          <w:szCs w:val="21"/>
          <w:shd w:val="clear" w:color="auto" w:fill="FFFFFF"/>
        </w:rPr>
        <w:t>T</w:t>
      </w:r>
      <w:r w:rsidRPr="00581255">
        <w:rPr>
          <w:rFonts w:cs="Arial"/>
          <w:szCs w:val="21"/>
          <w:shd w:val="clear" w:color="auto" w:fill="FFFFFF"/>
        </w:rPr>
        <w:t>esque</w:t>
      </w:r>
      <w:proofErr w:type="spellEnd"/>
      <w:r w:rsidRPr="00581255">
        <w:rPr>
          <w:rFonts w:cs="Arial" w:hint="eastAsia"/>
          <w:szCs w:val="21"/>
          <w:shd w:val="clear" w:color="auto" w:fill="FFFFFF"/>
        </w:rPr>
        <w:t>, Inc., Kyoto, Japan)</w:t>
      </w:r>
      <w:r w:rsidRPr="00581255">
        <w:rPr>
          <w:rFonts w:cs="Arial"/>
          <w:szCs w:val="21"/>
          <w:shd w:val="clear" w:color="auto" w:fill="FFFFFF"/>
        </w:rPr>
        <w:t>.</w:t>
      </w:r>
    </w:p>
    <w:p w14:paraId="0C786DC6" w14:textId="3FFD789A" w:rsidR="00EF15C9" w:rsidRPr="00581255" w:rsidRDefault="00EF15C9" w:rsidP="000F1374">
      <w:pPr>
        <w:spacing w:line="480" w:lineRule="auto"/>
        <w:rPr>
          <w:rFonts w:eastAsiaTheme="majorEastAsia"/>
        </w:rPr>
      </w:pPr>
    </w:p>
    <w:p w14:paraId="6A92B9D1" w14:textId="77777777" w:rsidR="00BF1132" w:rsidRPr="00581255" w:rsidRDefault="00270698" w:rsidP="000F1374">
      <w:pPr>
        <w:spacing w:line="480" w:lineRule="auto"/>
        <w:rPr>
          <w:b/>
          <w:bCs/>
          <w:szCs w:val="21"/>
        </w:rPr>
      </w:pPr>
      <w:r w:rsidRPr="00581255">
        <w:rPr>
          <w:b/>
          <w:bCs/>
          <w:szCs w:val="21"/>
        </w:rPr>
        <w:t>References</w:t>
      </w:r>
    </w:p>
    <w:p w14:paraId="594A7796" w14:textId="77777777" w:rsidR="00646941" w:rsidRPr="00581255" w:rsidRDefault="00646941" w:rsidP="000F1374">
      <w:pPr>
        <w:spacing w:line="480" w:lineRule="auto"/>
      </w:pPr>
    </w:p>
    <w:p w14:paraId="45AC7AAE" w14:textId="0217B8DC" w:rsidR="00646941" w:rsidRPr="00581255" w:rsidRDefault="00646941" w:rsidP="00646941">
      <w:pPr>
        <w:spacing w:line="480" w:lineRule="auto"/>
      </w:pPr>
      <w:r w:rsidRPr="00581255">
        <w:rPr>
          <w:rFonts w:hint="eastAsia"/>
        </w:rPr>
        <w:t>C</w:t>
      </w:r>
      <w:r w:rsidRPr="00581255">
        <w:t xml:space="preserve">hin CS, Alexander DH, Marks P, </w:t>
      </w:r>
      <w:proofErr w:type="spellStart"/>
      <w:r w:rsidRPr="00581255">
        <w:t>Klammer</w:t>
      </w:r>
      <w:proofErr w:type="spellEnd"/>
      <w:r w:rsidRPr="00581255">
        <w:t xml:space="preserve"> AA, Drake J, Heiner C, et al. Nonhybrid, finished microbial genome assemblies from long-read SMRT sequencing data. Nat Methods. 2013</w:t>
      </w:r>
      <w:proofErr w:type="gramStart"/>
      <w:r w:rsidRPr="00581255">
        <w:t>;10:563</w:t>
      </w:r>
      <w:proofErr w:type="gramEnd"/>
      <w:r w:rsidRPr="00581255">
        <w:t>–9</w:t>
      </w:r>
      <w:r w:rsidR="00857B27" w:rsidRPr="00581255">
        <w:t>.</w:t>
      </w:r>
    </w:p>
    <w:p w14:paraId="56E0994A" w14:textId="77777777" w:rsidR="00857B27" w:rsidRPr="00581255" w:rsidRDefault="00857B27" w:rsidP="00646941">
      <w:pPr>
        <w:spacing w:line="480" w:lineRule="auto"/>
      </w:pPr>
    </w:p>
    <w:p w14:paraId="2573325F" w14:textId="77777777" w:rsidR="00857B27" w:rsidRPr="00581255" w:rsidRDefault="00857B27" w:rsidP="00857B27">
      <w:pPr>
        <w:spacing w:line="480" w:lineRule="auto"/>
      </w:pPr>
      <w:r w:rsidRPr="00581255">
        <w:t xml:space="preserve">Kajitani R, Yoshimura D, Ogura Y, </w:t>
      </w:r>
      <w:proofErr w:type="spellStart"/>
      <w:r w:rsidRPr="00581255">
        <w:t>Gotoh</w:t>
      </w:r>
      <w:proofErr w:type="spellEnd"/>
      <w:r w:rsidRPr="00581255">
        <w:t xml:space="preserve"> Y, Hayashi T, Itoh T. </w:t>
      </w:r>
      <w:proofErr w:type="spellStart"/>
      <w:r w:rsidRPr="00581255">
        <w:t>Platanus_B</w:t>
      </w:r>
      <w:proofErr w:type="spellEnd"/>
      <w:r w:rsidRPr="00581255">
        <w:t>: an accurate de novo assembler for bacterial genomes using an iterative error-removal process. DNA Res. 2020</w:t>
      </w:r>
      <w:proofErr w:type="gramStart"/>
      <w:r w:rsidRPr="00581255">
        <w:t>;27:dsaa014</w:t>
      </w:r>
      <w:proofErr w:type="gramEnd"/>
      <w:r w:rsidRPr="00581255">
        <w:t>.</w:t>
      </w:r>
    </w:p>
    <w:p w14:paraId="7F2E7193" w14:textId="77777777" w:rsidR="002E4733" w:rsidRPr="00581255" w:rsidRDefault="002E4733" w:rsidP="002E4733">
      <w:pPr>
        <w:spacing w:line="480" w:lineRule="auto"/>
      </w:pPr>
    </w:p>
    <w:p w14:paraId="6226A8C9" w14:textId="607D94E8" w:rsidR="002E4733" w:rsidRPr="00581255" w:rsidRDefault="002E4733" w:rsidP="002E4733">
      <w:pPr>
        <w:spacing w:line="480" w:lineRule="auto"/>
      </w:pPr>
      <w:r w:rsidRPr="00581255">
        <w:t xml:space="preserve">Kumar S, </w:t>
      </w:r>
      <w:proofErr w:type="spellStart"/>
      <w:r w:rsidRPr="00581255">
        <w:t>Stecher</w:t>
      </w:r>
      <w:proofErr w:type="spellEnd"/>
      <w:r w:rsidRPr="00581255">
        <w:t xml:space="preserve"> G, </w:t>
      </w:r>
      <w:r w:rsidR="009E4C93" w:rsidRPr="00581255">
        <w:t xml:space="preserve">Li M, </w:t>
      </w:r>
      <w:proofErr w:type="spellStart"/>
      <w:r w:rsidR="009E4C93" w:rsidRPr="00581255">
        <w:t>Knyaz</w:t>
      </w:r>
      <w:proofErr w:type="spellEnd"/>
      <w:r w:rsidR="009E4C93" w:rsidRPr="00581255">
        <w:t xml:space="preserve"> C, </w:t>
      </w:r>
      <w:r w:rsidRPr="00581255">
        <w:t>Tamura K. MEGA</w:t>
      </w:r>
      <w:r w:rsidR="009E4C93" w:rsidRPr="00581255">
        <w:t xml:space="preserve"> X</w:t>
      </w:r>
      <w:r w:rsidRPr="00581255">
        <w:t xml:space="preserve">: Molecular evolutionary genetics analysis </w:t>
      </w:r>
      <w:r w:rsidR="009E4C93" w:rsidRPr="00581255">
        <w:t>across computing platforms</w:t>
      </w:r>
      <w:r w:rsidRPr="00581255">
        <w:t xml:space="preserve">. </w:t>
      </w:r>
      <w:proofErr w:type="spellStart"/>
      <w:r w:rsidRPr="00581255">
        <w:t>Mol</w:t>
      </w:r>
      <w:proofErr w:type="spellEnd"/>
      <w:r w:rsidRPr="00581255">
        <w:t xml:space="preserve"> Biol </w:t>
      </w:r>
      <w:proofErr w:type="spellStart"/>
      <w:r w:rsidRPr="00581255">
        <w:t>Evol</w:t>
      </w:r>
      <w:proofErr w:type="spellEnd"/>
      <w:r w:rsidRPr="00581255">
        <w:t>. 201</w:t>
      </w:r>
      <w:r w:rsidR="00C617EB" w:rsidRPr="00581255">
        <w:t>8</w:t>
      </w:r>
      <w:proofErr w:type="gramStart"/>
      <w:r w:rsidRPr="00581255">
        <w:t>;3</w:t>
      </w:r>
      <w:r w:rsidR="00C617EB" w:rsidRPr="00581255">
        <w:t>5</w:t>
      </w:r>
      <w:r w:rsidRPr="00581255">
        <w:t>:1</w:t>
      </w:r>
      <w:r w:rsidR="00C617EB" w:rsidRPr="00581255">
        <w:t>547</w:t>
      </w:r>
      <w:proofErr w:type="gramEnd"/>
      <w:r w:rsidRPr="00581255">
        <w:t>–</w:t>
      </w:r>
      <w:r w:rsidR="00C617EB" w:rsidRPr="00581255">
        <w:t>9</w:t>
      </w:r>
      <w:r w:rsidRPr="00581255">
        <w:t>.</w:t>
      </w:r>
    </w:p>
    <w:p w14:paraId="008D5621" w14:textId="77777777" w:rsidR="00646941" w:rsidRPr="00581255" w:rsidRDefault="00646941" w:rsidP="000F1374">
      <w:pPr>
        <w:spacing w:line="480" w:lineRule="auto"/>
      </w:pPr>
    </w:p>
    <w:p w14:paraId="400FC8C0" w14:textId="77777777" w:rsidR="00646941" w:rsidRPr="00581255" w:rsidRDefault="00646941" w:rsidP="00646941">
      <w:pPr>
        <w:spacing w:line="480" w:lineRule="auto"/>
      </w:pPr>
      <w:r w:rsidRPr="00581255">
        <w:t>Li H, Durbin R. Fast and accurate short read alignment with Burrows-Wheeler transform. Bioinformatics. 2009</w:t>
      </w:r>
      <w:proofErr w:type="gramStart"/>
      <w:r w:rsidRPr="00581255">
        <w:t>;25:1754</w:t>
      </w:r>
      <w:proofErr w:type="gramEnd"/>
      <w:r w:rsidRPr="00581255">
        <w:t>–60.</w:t>
      </w:r>
    </w:p>
    <w:p w14:paraId="3895541A" w14:textId="77777777" w:rsidR="00646941" w:rsidRPr="00581255" w:rsidRDefault="00646941" w:rsidP="00646941">
      <w:pPr>
        <w:spacing w:line="480" w:lineRule="auto"/>
      </w:pPr>
    </w:p>
    <w:p w14:paraId="53C847EE" w14:textId="48AA6393" w:rsidR="00646941" w:rsidRPr="00581255" w:rsidRDefault="00646941" w:rsidP="00646941">
      <w:pPr>
        <w:spacing w:line="480" w:lineRule="auto"/>
      </w:pPr>
      <w:r w:rsidRPr="00581255">
        <w:t xml:space="preserve">Li H, </w:t>
      </w:r>
      <w:proofErr w:type="spellStart"/>
      <w:r w:rsidRPr="00581255">
        <w:t>Handsaker</w:t>
      </w:r>
      <w:proofErr w:type="spellEnd"/>
      <w:r w:rsidRPr="00581255">
        <w:t xml:space="preserve"> B, </w:t>
      </w:r>
      <w:proofErr w:type="spellStart"/>
      <w:r w:rsidRPr="00581255">
        <w:t>Wysoker</w:t>
      </w:r>
      <w:proofErr w:type="spellEnd"/>
      <w:r w:rsidRPr="00581255">
        <w:t xml:space="preserve"> A, Fennell T, </w:t>
      </w:r>
      <w:proofErr w:type="spellStart"/>
      <w:r w:rsidRPr="00581255">
        <w:t>Ruan</w:t>
      </w:r>
      <w:proofErr w:type="spellEnd"/>
      <w:r w:rsidRPr="00581255">
        <w:t xml:space="preserve"> J, Homer N, et al. The sequence alignment/map format and </w:t>
      </w:r>
      <w:proofErr w:type="spellStart"/>
      <w:r w:rsidRPr="00581255">
        <w:t>SAMtools</w:t>
      </w:r>
      <w:proofErr w:type="spellEnd"/>
      <w:r w:rsidRPr="00581255">
        <w:t>. Bioinformatics. 2009</w:t>
      </w:r>
      <w:proofErr w:type="gramStart"/>
      <w:r w:rsidRPr="00581255">
        <w:t>;25:2078</w:t>
      </w:r>
      <w:proofErr w:type="gramEnd"/>
      <w:r w:rsidRPr="00581255">
        <w:t>–9.</w:t>
      </w:r>
    </w:p>
    <w:p w14:paraId="4BBAD133" w14:textId="77777777" w:rsidR="002377C4" w:rsidRPr="00581255" w:rsidRDefault="002377C4" w:rsidP="00646941">
      <w:pPr>
        <w:spacing w:line="480" w:lineRule="auto"/>
      </w:pPr>
    </w:p>
    <w:p w14:paraId="041FB408" w14:textId="77777777" w:rsidR="002377C4" w:rsidRPr="00581255" w:rsidRDefault="002377C4" w:rsidP="002377C4">
      <w:pPr>
        <w:spacing w:line="480" w:lineRule="auto"/>
      </w:pPr>
      <w:r w:rsidRPr="00581255">
        <w:t xml:space="preserve">Pei Y, </w:t>
      </w:r>
      <w:proofErr w:type="spellStart"/>
      <w:r w:rsidRPr="00581255">
        <w:t>Terajima</w:t>
      </w:r>
      <w:proofErr w:type="spellEnd"/>
      <w:r w:rsidRPr="00581255">
        <w:t xml:space="preserve"> J, Saito Y, Suzuki R, </w:t>
      </w:r>
      <w:proofErr w:type="spellStart"/>
      <w:r w:rsidRPr="00581255">
        <w:t>Takai</w:t>
      </w:r>
      <w:proofErr w:type="spellEnd"/>
      <w:r w:rsidRPr="00581255">
        <w:t xml:space="preserve"> N, Izumiya H, et al. Molecular characterization of enterohemorrhagic </w:t>
      </w:r>
      <w:r w:rsidRPr="00581255">
        <w:rPr>
          <w:i/>
          <w:iCs/>
        </w:rPr>
        <w:t>Escherichia coli</w:t>
      </w:r>
      <w:r w:rsidRPr="00581255">
        <w:t xml:space="preserve"> O157:H7 isolates dispersed across Japan by pulsed-field gel electrophoresis and multiple-locus variable-number tandem repeat analysis. </w:t>
      </w:r>
      <w:proofErr w:type="spellStart"/>
      <w:r w:rsidRPr="00581255">
        <w:t>Jpn</w:t>
      </w:r>
      <w:proofErr w:type="spellEnd"/>
      <w:r w:rsidRPr="00581255">
        <w:t xml:space="preserve"> J Infect Dis. 2008</w:t>
      </w:r>
      <w:proofErr w:type="gramStart"/>
      <w:r w:rsidRPr="00581255">
        <w:t>;61:58</w:t>
      </w:r>
      <w:proofErr w:type="gramEnd"/>
      <w:r w:rsidRPr="00581255">
        <w:t>–64.</w:t>
      </w:r>
    </w:p>
    <w:p w14:paraId="457C512C" w14:textId="77777777" w:rsidR="00646941" w:rsidRPr="00581255" w:rsidRDefault="00646941" w:rsidP="00646941">
      <w:pPr>
        <w:spacing w:line="480" w:lineRule="auto"/>
      </w:pPr>
    </w:p>
    <w:p w14:paraId="3B7A8362" w14:textId="77777777" w:rsidR="00857B27" w:rsidRPr="00581255" w:rsidRDefault="00857B27" w:rsidP="00857B27">
      <w:pPr>
        <w:spacing w:line="480" w:lineRule="auto"/>
      </w:pPr>
      <w:r w:rsidRPr="00581255">
        <w:t xml:space="preserve">Walker BJ, </w:t>
      </w:r>
      <w:proofErr w:type="spellStart"/>
      <w:r w:rsidRPr="00581255">
        <w:t>Abeel</w:t>
      </w:r>
      <w:proofErr w:type="spellEnd"/>
      <w:r w:rsidRPr="00581255">
        <w:t xml:space="preserve"> T, Shea T, Priest M, </w:t>
      </w:r>
      <w:proofErr w:type="spellStart"/>
      <w:r w:rsidRPr="00581255">
        <w:t>Abouelliel</w:t>
      </w:r>
      <w:proofErr w:type="spellEnd"/>
      <w:r w:rsidRPr="00581255">
        <w:t xml:space="preserve"> A, </w:t>
      </w:r>
      <w:proofErr w:type="spellStart"/>
      <w:r w:rsidRPr="00581255">
        <w:t>Sakthikumar</w:t>
      </w:r>
      <w:proofErr w:type="spellEnd"/>
      <w:r w:rsidRPr="00581255">
        <w:t xml:space="preserve"> S, et al. Pilon: an integrated tool for comprehensive microbial variant detection and genome assembly improvement. </w:t>
      </w:r>
      <w:proofErr w:type="spellStart"/>
      <w:r w:rsidRPr="00581255">
        <w:t>PLoS</w:t>
      </w:r>
      <w:proofErr w:type="spellEnd"/>
      <w:r w:rsidRPr="00581255">
        <w:t xml:space="preserve"> One. 2014</w:t>
      </w:r>
      <w:proofErr w:type="gramStart"/>
      <w:r w:rsidRPr="00581255">
        <w:t>;9:e112963</w:t>
      </w:r>
      <w:proofErr w:type="gramEnd"/>
      <w:r w:rsidRPr="00581255">
        <w:t>.</w:t>
      </w:r>
    </w:p>
    <w:p w14:paraId="7CD1416F" w14:textId="4B9FBDA8" w:rsidR="00857B27" w:rsidRPr="00581255" w:rsidRDefault="00857B27" w:rsidP="000F1374">
      <w:pPr>
        <w:spacing w:line="480" w:lineRule="auto"/>
      </w:pPr>
    </w:p>
    <w:sectPr w:rsidR="00857B27" w:rsidRPr="00581255" w:rsidSect="000B69E8">
      <w:footerReference w:type="even" r:id="rId10"/>
      <w:footerReference w:type="default" r:id="rId11"/>
      <w:pgSz w:w="12240" w:h="15840"/>
      <w:pgMar w:top="1134" w:right="1134" w:bottom="1134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EC04E" w14:textId="77777777" w:rsidR="009849E3" w:rsidRDefault="009849E3">
      <w:r>
        <w:separator/>
      </w:r>
    </w:p>
  </w:endnote>
  <w:endnote w:type="continuationSeparator" w:id="0">
    <w:p w14:paraId="1697839C" w14:textId="77777777" w:rsidR="009849E3" w:rsidRDefault="00984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EB7EBD" w14:textId="77777777" w:rsidR="00F12E57" w:rsidRDefault="00F12E57" w:rsidP="001345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GE</w:instrText>
    </w:r>
    <w:r>
      <w:rPr>
        <w:rStyle w:val="PageNumber"/>
      </w:rPr>
      <w:fldChar w:fldCharType="end"/>
    </w:r>
  </w:p>
  <w:p w14:paraId="290D00FC" w14:textId="77777777" w:rsidR="00F12E57" w:rsidRDefault="00F12E57" w:rsidP="001345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6C6379" w14:textId="77777777" w:rsidR="00F12E57" w:rsidRDefault="00F12E57" w:rsidP="001345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69E8">
      <w:rPr>
        <w:rStyle w:val="PageNumber"/>
        <w:noProof/>
      </w:rPr>
      <w:t>5</w:t>
    </w:r>
    <w:r>
      <w:rPr>
        <w:rStyle w:val="PageNumber"/>
      </w:rPr>
      <w:fldChar w:fldCharType="end"/>
    </w:r>
  </w:p>
  <w:p w14:paraId="31630966" w14:textId="77777777" w:rsidR="00F12E57" w:rsidRDefault="00F12E57" w:rsidP="001345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5B1947" w14:textId="77777777" w:rsidR="009849E3" w:rsidRDefault="009849E3">
      <w:r>
        <w:separator/>
      </w:r>
    </w:p>
  </w:footnote>
  <w:footnote w:type="continuationSeparator" w:id="0">
    <w:p w14:paraId="6F67A94D" w14:textId="77777777" w:rsidR="009849E3" w:rsidRDefault="00984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C6CC9"/>
    <w:multiLevelType w:val="multilevel"/>
    <w:tmpl w:val="40383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85A7709"/>
    <w:multiLevelType w:val="hybridMultilevel"/>
    <w:tmpl w:val="B8A06BAC"/>
    <w:lvl w:ilvl="0" w:tplc="6CEAB76C">
      <w:start w:val="1"/>
      <w:numFmt w:val="decimalFullWidth"/>
      <w:lvlText w:val="%1、"/>
      <w:lvlJc w:val="left"/>
      <w:pPr>
        <w:ind w:left="720" w:hanging="720"/>
      </w:pPr>
      <w:rPr>
        <w:rFonts w:hint="eastAsia"/>
      </w:rPr>
    </w:lvl>
    <w:lvl w:ilvl="1" w:tplc="410019F6" w:tentative="1">
      <w:start w:val="1"/>
      <w:numFmt w:val="aiueoFullWidth"/>
      <w:lvlText w:val="(%2)"/>
      <w:lvlJc w:val="left"/>
      <w:pPr>
        <w:ind w:left="960" w:hanging="480"/>
      </w:pPr>
    </w:lvl>
    <w:lvl w:ilvl="2" w:tplc="5A9EF21A" w:tentative="1">
      <w:start w:val="1"/>
      <w:numFmt w:val="decimalEnclosedCircle"/>
      <w:lvlText w:val="%3"/>
      <w:lvlJc w:val="left"/>
      <w:pPr>
        <w:ind w:left="1440" w:hanging="480"/>
      </w:pPr>
    </w:lvl>
    <w:lvl w:ilvl="3" w:tplc="77E8874A" w:tentative="1">
      <w:start w:val="1"/>
      <w:numFmt w:val="decimal"/>
      <w:lvlText w:val="%4."/>
      <w:lvlJc w:val="left"/>
      <w:pPr>
        <w:ind w:left="1920" w:hanging="480"/>
      </w:pPr>
    </w:lvl>
    <w:lvl w:ilvl="4" w:tplc="CD086032" w:tentative="1">
      <w:start w:val="1"/>
      <w:numFmt w:val="aiueoFullWidth"/>
      <w:lvlText w:val="(%5)"/>
      <w:lvlJc w:val="left"/>
      <w:pPr>
        <w:ind w:left="2400" w:hanging="480"/>
      </w:pPr>
    </w:lvl>
    <w:lvl w:ilvl="5" w:tplc="BD7CCD12" w:tentative="1">
      <w:start w:val="1"/>
      <w:numFmt w:val="decimalEnclosedCircle"/>
      <w:lvlText w:val="%6"/>
      <w:lvlJc w:val="left"/>
      <w:pPr>
        <w:ind w:left="2880" w:hanging="480"/>
      </w:pPr>
    </w:lvl>
    <w:lvl w:ilvl="6" w:tplc="DF288528" w:tentative="1">
      <w:start w:val="1"/>
      <w:numFmt w:val="decimal"/>
      <w:lvlText w:val="%7."/>
      <w:lvlJc w:val="left"/>
      <w:pPr>
        <w:ind w:left="3360" w:hanging="480"/>
      </w:pPr>
    </w:lvl>
    <w:lvl w:ilvl="7" w:tplc="DE16B3D8" w:tentative="1">
      <w:start w:val="1"/>
      <w:numFmt w:val="aiueoFullWidth"/>
      <w:lvlText w:val="(%8)"/>
      <w:lvlJc w:val="left"/>
      <w:pPr>
        <w:ind w:left="3840" w:hanging="480"/>
      </w:pPr>
    </w:lvl>
    <w:lvl w:ilvl="8" w:tplc="0EA6696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663A0793"/>
    <w:multiLevelType w:val="hybridMultilevel"/>
    <w:tmpl w:val="295AB346"/>
    <w:lvl w:ilvl="0" w:tplc="51F0D12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DD7C7B78" w:tentative="1">
      <w:start w:val="1"/>
      <w:numFmt w:val="aiueoFullWidth"/>
      <w:lvlText w:val="(%2)"/>
      <w:lvlJc w:val="left"/>
      <w:pPr>
        <w:ind w:left="840" w:hanging="420"/>
      </w:pPr>
    </w:lvl>
    <w:lvl w:ilvl="2" w:tplc="5252A1A0" w:tentative="1">
      <w:start w:val="1"/>
      <w:numFmt w:val="decimalEnclosedCircle"/>
      <w:lvlText w:val="%3"/>
      <w:lvlJc w:val="left"/>
      <w:pPr>
        <w:ind w:left="1260" w:hanging="420"/>
      </w:pPr>
    </w:lvl>
    <w:lvl w:ilvl="3" w:tplc="0E24E186" w:tentative="1">
      <w:start w:val="1"/>
      <w:numFmt w:val="decimal"/>
      <w:lvlText w:val="%4."/>
      <w:lvlJc w:val="left"/>
      <w:pPr>
        <w:ind w:left="1680" w:hanging="420"/>
      </w:pPr>
    </w:lvl>
    <w:lvl w:ilvl="4" w:tplc="9220520C" w:tentative="1">
      <w:start w:val="1"/>
      <w:numFmt w:val="aiueoFullWidth"/>
      <w:lvlText w:val="(%5)"/>
      <w:lvlJc w:val="left"/>
      <w:pPr>
        <w:ind w:left="2100" w:hanging="420"/>
      </w:pPr>
    </w:lvl>
    <w:lvl w:ilvl="5" w:tplc="2152A4C8" w:tentative="1">
      <w:start w:val="1"/>
      <w:numFmt w:val="decimalEnclosedCircle"/>
      <w:lvlText w:val="%6"/>
      <w:lvlJc w:val="left"/>
      <w:pPr>
        <w:ind w:left="2520" w:hanging="420"/>
      </w:pPr>
    </w:lvl>
    <w:lvl w:ilvl="6" w:tplc="158E70A2" w:tentative="1">
      <w:start w:val="1"/>
      <w:numFmt w:val="decimal"/>
      <w:lvlText w:val="%7."/>
      <w:lvlJc w:val="left"/>
      <w:pPr>
        <w:ind w:left="2940" w:hanging="420"/>
      </w:pPr>
    </w:lvl>
    <w:lvl w:ilvl="7" w:tplc="56D808B4" w:tentative="1">
      <w:start w:val="1"/>
      <w:numFmt w:val="aiueoFullWidth"/>
      <w:lvlText w:val="(%8)"/>
      <w:lvlJc w:val="left"/>
      <w:pPr>
        <w:ind w:left="3360" w:hanging="420"/>
      </w:pPr>
    </w:lvl>
    <w:lvl w:ilvl="8" w:tplc="2962F4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5DF37E2"/>
    <w:multiLevelType w:val="hybridMultilevel"/>
    <w:tmpl w:val="CDDE77D0"/>
    <w:lvl w:ilvl="0" w:tplc="15B66810">
      <w:start w:val="1"/>
      <w:numFmt w:val="decimalFullWidth"/>
      <w:lvlText w:val="%1、"/>
      <w:lvlJc w:val="left"/>
      <w:pPr>
        <w:ind w:left="720" w:hanging="720"/>
      </w:pPr>
      <w:rPr>
        <w:rFonts w:hint="default"/>
      </w:rPr>
    </w:lvl>
    <w:lvl w:ilvl="1" w:tplc="8D86EE8A" w:tentative="1">
      <w:start w:val="1"/>
      <w:numFmt w:val="aiueoFullWidth"/>
      <w:lvlText w:val="(%2)"/>
      <w:lvlJc w:val="left"/>
      <w:pPr>
        <w:ind w:left="840" w:hanging="420"/>
      </w:pPr>
    </w:lvl>
    <w:lvl w:ilvl="2" w:tplc="A1FA6538" w:tentative="1">
      <w:start w:val="1"/>
      <w:numFmt w:val="decimalEnclosedCircle"/>
      <w:lvlText w:val="%3"/>
      <w:lvlJc w:val="left"/>
      <w:pPr>
        <w:ind w:left="1260" w:hanging="420"/>
      </w:pPr>
    </w:lvl>
    <w:lvl w:ilvl="3" w:tplc="78AAAAE8" w:tentative="1">
      <w:start w:val="1"/>
      <w:numFmt w:val="decimal"/>
      <w:lvlText w:val="%4."/>
      <w:lvlJc w:val="left"/>
      <w:pPr>
        <w:ind w:left="1680" w:hanging="420"/>
      </w:pPr>
    </w:lvl>
    <w:lvl w:ilvl="4" w:tplc="052CC9CC" w:tentative="1">
      <w:start w:val="1"/>
      <w:numFmt w:val="aiueoFullWidth"/>
      <w:lvlText w:val="(%5)"/>
      <w:lvlJc w:val="left"/>
      <w:pPr>
        <w:ind w:left="2100" w:hanging="420"/>
      </w:pPr>
    </w:lvl>
    <w:lvl w:ilvl="5" w:tplc="14740220" w:tentative="1">
      <w:start w:val="1"/>
      <w:numFmt w:val="decimalEnclosedCircle"/>
      <w:lvlText w:val="%6"/>
      <w:lvlJc w:val="left"/>
      <w:pPr>
        <w:ind w:left="2520" w:hanging="420"/>
      </w:pPr>
    </w:lvl>
    <w:lvl w:ilvl="6" w:tplc="EB9C470A" w:tentative="1">
      <w:start w:val="1"/>
      <w:numFmt w:val="decimal"/>
      <w:lvlText w:val="%7."/>
      <w:lvlJc w:val="left"/>
      <w:pPr>
        <w:ind w:left="2940" w:hanging="420"/>
      </w:pPr>
    </w:lvl>
    <w:lvl w:ilvl="7" w:tplc="D9AC430A" w:tentative="1">
      <w:start w:val="1"/>
      <w:numFmt w:val="aiueoFullWidth"/>
      <w:lvlText w:val="(%8)"/>
      <w:lvlJc w:val="left"/>
      <w:pPr>
        <w:ind w:left="3360" w:hanging="420"/>
      </w:pPr>
    </w:lvl>
    <w:lvl w:ilvl="8" w:tplc="4C6886B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2C7"/>
    <w:rsid w:val="0000227C"/>
    <w:rsid w:val="00005E6A"/>
    <w:rsid w:val="00006F9D"/>
    <w:rsid w:val="0000751D"/>
    <w:rsid w:val="000115EA"/>
    <w:rsid w:val="00015CBE"/>
    <w:rsid w:val="00016460"/>
    <w:rsid w:val="000204F8"/>
    <w:rsid w:val="000244D9"/>
    <w:rsid w:val="000304CF"/>
    <w:rsid w:val="00031EA9"/>
    <w:rsid w:val="000336E8"/>
    <w:rsid w:val="00037146"/>
    <w:rsid w:val="0003753E"/>
    <w:rsid w:val="00040CF6"/>
    <w:rsid w:val="000415AF"/>
    <w:rsid w:val="0004301A"/>
    <w:rsid w:val="000431F1"/>
    <w:rsid w:val="00044AFD"/>
    <w:rsid w:val="00045782"/>
    <w:rsid w:val="00046215"/>
    <w:rsid w:val="000466AE"/>
    <w:rsid w:val="000505D1"/>
    <w:rsid w:val="00050746"/>
    <w:rsid w:val="00050754"/>
    <w:rsid w:val="00051413"/>
    <w:rsid w:val="000514D2"/>
    <w:rsid w:val="000531D3"/>
    <w:rsid w:val="00053BF7"/>
    <w:rsid w:val="000604DE"/>
    <w:rsid w:val="00063198"/>
    <w:rsid w:val="000640CC"/>
    <w:rsid w:val="00066AB1"/>
    <w:rsid w:val="00070027"/>
    <w:rsid w:val="00070EDF"/>
    <w:rsid w:val="00073768"/>
    <w:rsid w:val="00073D82"/>
    <w:rsid w:val="00075647"/>
    <w:rsid w:val="00075EEA"/>
    <w:rsid w:val="000769A2"/>
    <w:rsid w:val="00081062"/>
    <w:rsid w:val="00081320"/>
    <w:rsid w:val="00081EBD"/>
    <w:rsid w:val="00084C40"/>
    <w:rsid w:val="00094178"/>
    <w:rsid w:val="0009544C"/>
    <w:rsid w:val="00097606"/>
    <w:rsid w:val="00097AAD"/>
    <w:rsid w:val="000A1FB9"/>
    <w:rsid w:val="000A6E8F"/>
    <w:rsid w:val="000A7A35"/>
    <w:rsid w:val="000B2ABC"/>
    <w:rsid w:val="000B449D"/>
    <w:rsid w:val="000B4A6E"/>
    <w:rsid w:val="000B4D95"/>
    <w:rsid w:val="000B5BF2"/>
    <w:rsid w:val="000B69E8"/>
    <w:rsid w:val="000B73D1"/>
    <w:rsid w:val="000C028D"/>
    <w:rsid w:val="000C31CC"/>
    <w:rsid w:val="000C595C"/>
    <w:rsid w:val="000C5B0C"/>
    <w:rsid w:val="000C5BDF"/>
    <w:rsid w:val="000E023F"/>
    <w:rsid w:val="000E1F10"/>
    <w:rsid w:val="000E1FC4"/>
    <w:rsid w:val="000E2ED5"/>
    <w:rsid w:val="000E4657"/>
    <w:rsid w:val="000E479D"/>
    <w:rsid w:val="000E5015"/>
    <w:rsid w:val="000E617F"/>
    <w:rsid w:val="000E6C3F"/>
    <w:rsid w:val="000F1374"/>
    <w:rsid w:val="000F1C47"/>
    <w:rsid w:val="000F2C40"/>
    <w:rsid w:val="000F305B"/>
    <w:rsid w:val="000F35A9"/>
    <w:rsid w:val="000F37E8"/>
    <w:rsid w:val="000F4A8E"/>
    <w:rsid w:val="00100124"/>
    <w:rsid w:val="00101700"/>
    <w:rsid w:val="001018DC"/>
    <w:rsid w:val="00105B91"/>
    <w:rsid w:val="00105BC3"/>
    <w:rsid w:val="00106934"/>
    <w:rsid w:val="00106F43"/>
    <w:rsid w:val="00107B0E"/>
    <w:rsid w:val="001104D5"/>
    <w:rsid w:val="0011295F"/>
    <w:rsid w:val="0011656D"/>
    <w:rsid w:val="00116C89"/>
    <w:rsid w:val="001205C7"/>
    <w:rsid w:val="00121A97"/>
    <w:rsid w:val="001247E3"/>
    <w:rsid w:val="00124CAC"/>
    <w:rsid w:val="00125BB3"/>
    <w:rsid w:val="00126283"/>
    <w:rsid w:val="00126EEA"/>
    <w:rsid w:val="001323C8"/>
    <w:rsid w:val="00132A88"/>
    <w:rsid w:val="00134541"/>
    <w:rsid w:val="00140ED0"/>
    <w:rsid w:val="00143BCA"/>
    <w:rsid w:val="0014546A"/>
    <w:rsid w:val="00151035"/>
    <w:rsid w:val="0016038C"/>
    <w:rsid w:val="00161AA7"/>
    <w:rsid w:val="00161FB7"/>
    <w:rsid w:val="00162695"/>
    <w:rsid w:val="00170AC5"/>
    <w:rsid w:val="00170DD0"/>
    <w:rsid w:val="00173C41"/>
    <w:rsid w:val="00174EA4"/>
    <w:rsid w:val="001763A8"/>
    <w:rsid w:val="00176FFB"/>
    <w:rsid w:val="001775F7"/>
    <w:rsid w:val="00183433"/>
    <w:rsid w:val="001841E8"/>
    <w:rsid w:val="001863ED"/>
    <w:rsid w:val="00190D22"/>
    <w:rsid w:val="001A0206"/>
    <w:rsid w:val="001A15CE"/>
    <w:rsid w:val="001A35BB"/>
    <w:rsid w:val="001A5DE5"/>
    <w:rsid w:val="001B0B9A"/>
    <w:rsid w:val="001B36E2"/>
    <w:rsid w:val="001B3FCC"/>
    <w:rsid w:val="001B418C"/>
    <w:rsid w:val="001B4468"/>
    <w:rsid w:val="001B5245"/>
    <w:rsid w:val="001B5EFA"/>
    <w:rsid w:val="001C1CD5"/>
    <w:rsid w:val="001C224F"/>
    <w:rsid w:val="001C3F6E"/>
    <w:rsid w:val="001C6D42"/>
    <w:rsid w:val="001D1305"/>
    <w:rsid w:val="001D500E"/>
    <w:rsid w:val="001E1D38"/>
    <w:rsid w:val="001E4F60"/>
    <w:rsid w:val="001E75D1"/>
    <w:rsid w:val="001E7D4E"/>
    <w:rsid w:val="001F424B"/>
    <w:rsid w:val="001F51EB"/>
    <w:rsid w:val="002024A2"/>
    <w:rsid w:val="00204DE5"/>
    <w:rsid w:val="00206674"/>
    <w:rsid w:val="00207F53"/>
    <w:rsid w:val="00211036"/>
    <w:rsid w:val="00212E5C"/>
    <w:rsid w:val="00216368"/>
    <w:rsid w:val="00216E49"/>
    <w:rsid w:val="002210DC"/>
    <w:rsid w:val="002235A3"/>
    <w:rsid w:val="002245BD"/>
    <w:rsid w:val="00227D13"/>
    <w:rsid w:val="0023009C"/>
    <w:rsid w:val="00231182"/>
    <w:rsid w:val="00231B46"/>
    <w:rsid w:val="00232B90"/>
    <w:rsid w:val="00232FA9"/>
    <w:rsid w:val="00233E1F"/>
    <w:rsid w:val="00234E42"/>
    <w:rsid w:val="002353C3"/>
    <w:rsid w:val="0023645A"/>
    <w:rsid w:val="002367CA"/>
    <w:rsid w:val="002377C4"/>
    <w:rsid w:val="002378D5"/>
    <w:rsid w:val="00241DFD"/>
    <w:rsid w:val="00241E1E"/>
    <w:rsid w:val="0024207D"/>
    <w:rsid w:val="002421D6"/>
    <w:rsid w:val="00244F7C"/>
    <w:rsid w:val="00246102"/>
    <w:rsid w:val="002474DC"/>
    <w:rsid w:val="00247752"/>
    <w:rsid w:val="00250272"/>
    <w:rsid w:val="00250498"/>
    <w:rsid w:val="0025430B"/>
    <w:rsid w:val="0025554D"/>
    <w:rsid w:val="00261C0D"/>
    <w:rsid w:val="00261EA0"/>
    <w:rsid w:val="00262425"/>
    <w:rsid w:val="00265556"/>
    <w:rsid w:val="00270698"/>
    <w:rsid w:val="00271AB1"/>
    <w:rsid w:val="002725DA"/>
    <w:rsid w:val="00272D15"/>
    <w:rsid w:val="00281AA4"/>
    <w:rsid w:val="00284B0A"/>
    <w:rsid w:val="0028771E"/>
    <w:rsid w:val="00287B87"/>
    <w:rsid w:val="00290D5E"/>
    <w:rsid w:val="002923F2"/>
    <w:rsid w:val="002969EE"/>
    <w:rsid w:val="00296F3A"/>
    <w:rsid w:val="00297DD5"/>
    <w:rsid w:val="002A2916"/>
    <w:rsid w:val="002A62B2"/>
    <w:rsid w:val="002A716A"/>
    <w:rsid w:val="002A7BBA"/>
    <w:rsid w:val="002B0EB9"/>
    <w:rsid w:val="002B1F24"/>
    <w:rsid w:val="002B49DF"/>
    <w:rsid w:val="002B50B7"/>
    <w:rsid w:val="002B769B"/>
    <w:rsid w:val="002B79B9"/>
    <w:rsid w:val="002C4483"/>
    <w:rsid w:val="002C63F4"/>
    <w:rsid w:val="002C6D67"/>
    <w:rsid w:val="002C7474"/>
    <w:rsid w:val="002C7E74"/>
    <w:rsid w:val="002D1584"/>
    <w:rsid w:val="002D3C55"/>
    <w:rsid w:val="002D5D27"/>
    <w:rsid w:val="002D72CB"/>
    <w:rsid w:val="002D763E"/>
    <w:rsid w:val="002E0279"/>
    <w:rsid w:val="002E12B2"/>
    <w:rsid w:val="002E1674"/>
    <w:rsid w:val="002E4733"/>
    <w:rsid w:val="002E4FC5"/>
    <w:rsid w:val="002E5FCA"/>
    <w:rsid w:val="002E6933"/>
    <w:rsid w:val="002E6C53"/>
    <w:rsid w:val="002E7FA1"/>
    <w:rsid w:val="002F522B"/>
    <w:rsid w:val="00301BBA"/>
    <w:rsid w:val="00304CAC"/>
    <w:rsid w:val="0030619C"/>
    <w:rsid w:val="003101D7"/>
    <w:rsid w:val="00310469"/>
    <w:rsid w:val="003109CF"/>
    <w:rsid w:val="0031383D"/>
    <w:rsid w:val="00316DC0"/>
    <w:rsid w:val="00321D97"/>
    <w:rsid w:val="00323144"/>
    <w:rsid w:val="003268F3"/>
    <w:rsid w:val="00326978"/>
    <w:rsid w:val="00331086"/>
    <w:rsid w:val="00332593"/>
    <w:rsid w:val="00333EE5"/>
    <w:rsid w:val="00334328"/>
    <w:rsid w:val="00334B3B"/>
    <w:rsid w:val="00334F89"/>
    <w:rsid w:val="003352FA"/>
    <w:rsid w:val="00335F6B"/>
    <w:rsid w:val="00336927"/>
    <w:rsid w:val="00340D7C"/>
    <w:rsid w:val="00341C9E"/>
    <w:rsid w:val="00342E2B"/>
    <w:rsid w:val="00344AE6"/>
    <w:rsid w:val="00346387"/>
    <w:rsid w:val="0035020C"/>
    <w:rsid w:val="00355176"/>
    <w:rsid w:val="00356CC7"/>
    <w:rsid w:val="00357521"/>
    <w:rsid w:val="00360825"/>
    <w:rsid w:val="00360CE8"/>
    <w:rsid w:val="0036335B"/>
    <w:rsid w:val="003637B8"/>
    <w:rsid w:val="00367FFE"/>
    <w:rsid w:val="00370498"/>
    <w:rsid w:val="00374DEA"/>
    <w:rsid w:val="0038283C"/>
    <w:rsid w:val="00382E67"/>
    <w:rsid w:val="00385744"/>
    <w:rsid w:val="003874DE"/>
    <w:rsid w:val="00387828"/>
    <w:rsid w:val="00391E23"/>
    <w:rsid w:val="003923DE"/>
    <w:rsid w:val="00395EE8"/>
    <w:rsid w:val="00396C51"/>
    <w:rsid w:val="00397630"/>
    <w:rsid w:val="003A0089"/>
    <w:rsid w:val="003A0BC7"/>
    <w:rsid w:val="003A248D"/>
    <w:rsid w:val="003A5E7A"/>
    <w:rsid w:val="003A6F6F"/>
    <w:rsid w:val="003A7BB0"/>
    <w:rsid w:val="003B1E70"/>
    <w:rsid w:val="003B6724"/>
    <w:rsid w:val="003B7118"/>
    <w:rsid w:val="003C03DC"/>
    <w:rsid w:val="003C0E4C"/>
    <w:rsid w:val="003C1B5A"/>
    <w:rsid w:val="003C1BD1"/>
    <w:rsid w:val="003C2DFA"/>
    <w:rsid w:val="003C386E"/>
    <w:rsid w:val="003C3DC3"/>
    <w:rsid w:val="003C66E7"/>
    <w:rsid w:val="003D056F"/>
    <w:rsid w:val="003D21DC"/>
    <w:rsid w:val="003D2E90"/>
    <w:rsid w:val="003D3474"/>
    <w:rsid w:val="003D703F"/>
    <w:rsid w:val="003E07D1"/>
    <w:rsid w:val="003E2942"/>
    <w:rsid w:val="003E36DB"/>
    <w:rsid w:val="003F0806"/>
    <w:rsid w:val="003F21A1"/>
    <w:rsid w:val="003F2295"/>
    <w:rsid w:val="00401DFF"/>
    <w:rsid w:val="00402E85"/>
    <w:rsid w:val="00404BA9"/>
    <w:rsid w:val="004052D4"/>
    <w:rsid w:val="00407210"/>
    <w:rsid w:val="0041059B"/>
    <w:rsid w:val="004107AD"/>
    <w:rsid w:val="00410D49"/>
    <w:rsid w:val="00413A7D"/>
    <w:rsid w:val="0041492B"/>
    <w:rsid w:val="00420871"/>
    <w:rsid w:val="00421723"/>
    <w:rsid w:val="00423B72"/>
    <w:rsid w:val="0042704D"/>
    <w:rsid w:val="0042717D"/>
    <w:rsid w:val="004336A8"/>
    <w:rsid w:val="00435145"/>
    <w:rsid w:val="0044004F"/>
    <w:rsid w:val="004434F8"/>
    <w:rsid w:val="0044363A"/>
    <w:rsid w:val="004459D0"/>
    <w:rsid w:val="004501BD"/>
    <w:rsid w:val="00450A56"/>
    <w:rsid w:val="00451631"/>
    <w:rsid w:val="00451D9B"/>
    <w:rsid w:val="00452056"/>
    <w:rsid w:val="0045537E"/>
    <w:rsid w:val="00456FE0"/>
    <w:rsid w:val="004577FE"/>
    <w:rsid w:val="00460651"/>
    <w:rsid w:val="00460FCA"/>
    <w:rsid w:val="00462836"/>
    <w:rsid w:val="0047080C"/>
    <w:rsid w:val="00470CC6"/>
    <w:rsid w:val="00474866"/>
    <w:rsid w:val="00476651"/>
    <w:rsid w:val="00476AFB"/>
    <w:rsid w:val="00477263"/>
    <w:rsid w:val="00480C19"/>
    <w:rsid w:val="004822A9"/>
    <w:rsid w:val="00484C0A"/>
    <w:rsid w:val="0048610F"/>
    <w:rsid w:val="00487703"/>
    <w:rsid w:val="00487A3A"/>
    <w:rsid w:val="00491EB3"/>
    <w:rsid w:val="004A25A3"/>
    <w:rsid w:val="004A7FFC"/>
    <w:rsid w:val="004B0F7D"/>
    <w:rsid w:val="004B667F"/>
    <w:rsid w:val="004C02D0"/>
    <w:rsid w:val="004C0B63"/>
    <w:rsid w:val="004C181F"/>
    <w:rsid w:val="004C665B"/>
    <w:rsid w:val="004D1353"/>
    <w:rsid w:val="004D2248"/>
    <w:rsid w:val="004D233E"/>
    <w:rsid w:val="004D5961"/>
    <w:rsid w:val="004D6D62"/>
    <w:rsid w:val="004E0B31"/>
    <w:rsid w:val="004E1B68"/>
    <w:rsid w:val="004E25A2"/>
    <w:rsid w:val="004E3235"/>
    <w:rsid w:val="004E5674"/>
    <w:rsid w:val="004E73AF"/>
    <w:rsid w:val="004F0445"/>
    <w:rsid w:val="004F2290"/>
    <w:rsid w:val="004F273F"/>
    <w:rsid w:val="004F3BEA"/>
    <w:rsid w:val="004F7267"/>
    <w:rsid w:val="004F734C"/>
    <w:rsid w:val="005014B6"/>
    <w:rsid w:val="00502FBE"/>
    <w:rsid w:val="005040B0"/>
    <w:rsid w:val="00507363"/>
    <w:rsid w:val="00510411"/>
    <w:rsid w:val="00510DB3"/>
    <w:rsid w:val="0051499C"/>
    <w:rsid w:val="00517E99"/>
    <w:rsid w:val="00525882"/>
    <w:rsid w:val="005322C1"/>
    <w:rsid w:val="005330E7"/>
    <w:rsid w:val="00533276"/>
    <w:rsid w:val="005340F8"/>
    <w:rsid w:val="005343FB"/>
    <w:rsid w:val="00534AF5"/>
    <w:rsid w:val="00540BC9"/>
    <w:rsid w:val="005416F0"/>
    <w:rsid w:val="00541F66"/>
    <w:rsid w:val="005445CC"/>
    <w:rsid w:val="00544FE6"/>
    <w:rsid w:val="0055134B"/>
    <w:rsid w:val="00552C42"/>
    <w:rsid w:val="00554001"/>
    <w:rsid w:val="00554F58"/>
    <w:rsid w:val="0056024F"/>
    <w:rsid w:val="00561507"/>
    <w:rsid w:val="005658C9"/>
    <w:rsid w:val="0056679F"/>
    <w:rsid w:val="005701FD"/>
    <w:rsid w:val="0057211C"/>
    <w:rsid w:val="005725D8"/>
    <w:rsid w:val="00572C2F"/>
    <w:rsid w:val="005741CF"/>
    <w:rsid w:val="0057554E"/>
    <w:rsid w:val="00575AD8"/>
    <w:rsid w:val="005804EE"/>
    <w:rsid w:val="00580C8E"/>
    <w:rsid w:val="00581255"/>
    <w:rsid w:val="00582E07"/>
    <w:rsid w:val="00585A25"/>
    <w:rsid w:val="00587C53"/>
    <w:rsid w:val="00592947"/>
    <w:rsid w:val="00592E69"/>
    <w:rsid w:val="00594597"/>
    <w:rsid w:val="00594B6F"/>
    <w:rsid w:val="00595A41"/>
    <w:rsid w:val="005A15C6"/>
    <w:rsid w:val="005A48E2"/>
    <w:rsid w:val="005A4B68"/>
    <w:rsid w:val="005A5EA2"/>
    <w:rsid w:val="005B21B9"/>
    <w:rsid w:val="005B25FA"/>
    <w:rsid w:val="005B3EC6"/>
    <w:rsid w:val="005B6029"/>
    <w:rsid w:val="005B6833"/>
    <w:rsid w:val="005C0295"/>
    <w:rsid w:val="005C2293"/>
    <w:rsid w:val="005C2AC5"/>
    <w:rsid w:val="005C2E47"/>
    <w:rsid w:val="005C4063"/>
    <w:rsid w:val="005C6394"/>
    <w:rsid w:val="005C7C4D"/>
    <w:rsid w:val="005D0104"/>
    <w:rsid w:val="005D1FA1"/>
    <w:rsid w:val="005D416B"/>
    <w:rsid w:val="005D44D4"/>
    <w:rsid w:val="005D484F"/>
    <w:rsid w:val="005D6A08"/>
    <w:rsid w:val="005D72FB"/>
    <w:rsid w:val="005D7CC8"/>
    <w:rsid w:val="005D7E7D"/>
    <w:rsid w:val="005E00E2"/>
    <w:rsid w:val="005E1780"/>
    <w:rsid w:val="005E264E"/>
    <w:rsid w:val="005E3F83"/>
    <w:rsid w:val="005E4824"/>
    <w:rsid w:val="005E563F"/>
    <w:rsid w:val="006014AE"/>
    <w:rsid w:val="00602C90"/>
    <w:rsid w:val="00603631"/>
    <w:rsid w:val="00603697"/>
    <w:rsid w:val="00604016"/>
    <w:rsid w:val="00605B52"/>
    <w:rsid w:val="006112CE"/>
    <w:rsid w:val="00611634"/>
    <w:rsid w:val="00611A3C"/>
    <w:rsid w:val="0061332E"/>
    <w:rsid w:val="0061509F"/>
    <w:rsid w:val="00615423"/>
    <w:rsid w:val="00616B6E"/>
    <w:rsid w:val="00622FD0"/>
    <w:rsid w:val="00624519"/>
    <w:rsid w:val="006261CF"/>
    <w:rsid w:val="0063039C"/>
    <w:rsid w:val="00631CBD"/>
    <w:rsid w:val="0063304D"/>
    <w:rsid w:val="0063648D"/>
    <w:rsid w:val="0064023C"/>
    <w:rsid w:val="00642B24"/>
    <w:rsid w:val="00644823"/>
    <w:rsid w:val="00646941"/>
    <w:rsid w:val="00651283"/>
    <w:rsid w:val="0065453F"/>
    <w:rsid w:val="00660250"/>
    <w:rsid w:val="00660A4B"/>
    <w:rsid w:val="006628CD"/>
    <w:rsid w:val="00662C6D"/>
    <w:rsid w:val="0066470B"/>
    <w:rsid w:val="00665CF3"/>
    <w:rsid w:val="00666772"/>
    <w:rsid w:val="00670354"/>
    <w:rsid w:val="00670CA0"/>
    <w:rsid w:val="006716DC"/>
    <w:rsid w:val="00672163"/>
    <w:rsid w:val="00672220"/>
    <w:rsid w:val="00672602"/>
    <w:rsid w:val="00674F61"/>
    <w:rsid w:val="006754E8"/>
    <w:rsid w:val="00675507"/>
    <w:rsid w:val="006800FC"/>
    <w:rsid w:val="00680A5D"/>
    <w:rsid w:val="0068180A"/>
    <w:rsid w:val="0068497E"/>
    <w:rsid w:val="006850B3"/>
    <w:rsid w:val="00687DE8"/>
    <w:rsid w:val="00690119"/>
    <w:rsid w:val="0069051E"/>
    <w:rsid w:val="00692239"/>
    <w:rsid w:val="0069492E"/>
    <w:rsid w:val="00695523"/>
    <w:rsid w:val="0069714C"/>
    <w:rsid w:val="006A0145"/>
    <w:rsid w:val="006A0164"/>
    <w:rsid w:val="006A48F9"/>
    <w:rsid w:val="006A5FF6"/>
    <w:rsid w:val="006A7F16"/>
    <w:rsid w:val="006B092B"/>
    <w:rsid w:val="006B2012"/>
    <w:rsid w:val="006B3DEB"/>
    <w:rsid w:val="006B5BBF"/>
    <w:rsid w:val="006B5E50"/>
    <w:rsid w:val="006B645E"/>
    <w:rsid w:val="006B7E8A"/>
    <w:rsid w:val="006C74E4"/>
    <w:rsid w:val="006C75CE"/>
    <w:rsid w:val="006D06B7"/>
    <w:rsid w:val="006D06C7"/>
    <w:rsid w:val="006D2F16"/>
    <w:rsid w:val="006D4085"/>
    <w:rsid w:val="006D5357"/>
    <w:rsid w:val="006D6880"/>
    <w:rsid w:val="006D6EEA"/>
    <w:rsid w:val="006D7312"/>
    <w:rsid w:val="006D7EE9"/>
    <w:rsid w:val="006E4A31"/>
    <w:rsid w:val="006E593B"/>
    <w:rsid w:val="006E5A6C"/>
    <w:rsid w:val="006E6B01"/>
    <w:rsid w:val="006F482B"/>
    <w:rsid w:val="006F5979"/>
    <w:rsid w:val="00700C4E"/>
    <w:rsid w:val="00701932"/>
    <w:rsid w:val="00705872"/>
    <w:rsid w:val="00707192"/>
    <w:rsid w:val="00711410"/>
    <w:rsid w:val="00721913"/>
    <w:rsid w:val="00722D5F"/>
    <w:rsid w:val="00724AED"/>
    <w:rsid w:val="0072637E"/>
    <w:rsid w:val="007278C7"/>
    <w:rsid w:val="0073123E"/>
    <w:rsid w:val="0073251B"/>
    <w:rsid w:val="00733177"/>
    <w:rsid w:val="00733847"/>
    <w:rsid w:val="00733A50"/>
    <w:rsid w:val="0073462E"/>
    <w:rsid w:val="007355FD"/>
    <w:rsid w:val="0074154F"/>
    <w:rsid w:val="00750B69"/>
    <w:rsid w:val="00751A77"/>
    <w:rsid w:val="00753199"/>
    <w:rsid w:val="007557EA"/>
    <w:rsid w:val="00756A71"/>
    <w:rsid w:val="007604A1"/>
    <w:rsid w:val="00761FDD"/>
    <w:rsid w:val="00765B27"/>
    <w:rsid w:val="007708CD"/>
    <w:rsid w:val="00770EEA"/>
    <w:rsid w:val="00775DB2"/>
    <w:rsid w:val="0077770C"/>
    <w:rsid w:val="00783902"/>
    <w:rsid w:val="00784844"/>
    <w:rsid w:val="007851E5"/>
    <w:rsid w:val="0078626E"/>
    <w:rsid w:val="007868A8"/>
    <w:rsid w:val="007879BA"/>
    <w:rsid w:val="0079013E"/>
    <w:rsid w:val="007925BF"/>
    <w:rsid w:val="00792F72"/>
    <w:rsid w:val="007A029C"/>
    <w:rsid w:val="007A5776"/>
    <w:rsid w:val="007A6957"/>
    <w:rsid w:val="007A6B9D"/>
    <w:rsid w:val="007A7790"/>
    <w:rsid w:val="007B06AF"/>
    <w:rsid w:val="007B0E9B"/>
    <w:rsid w:val="007B15D1"/>
    <w:rsid w:val="007B3490"/>
    <w:rsid w:val="007B46B0"/>
    <w:rsid w:val="007B529D"/>
    <w:rsid w:val="007C39E2"/>
    <w:rsid w:val="007D04DA"/>
    <w:rsid w:val="007D2784"/>
    <w:rsid w:val="007D6C54"/>
    <w:rsid w:val="007D7800"/>
    <w:rsid w:val="007E08AD"/>
    <w:rsid w:val="007E2D3E"/>
    <w:rsid w:val="007E739C"/>
    <w:rsid w:val="007F4EA0"/>
    <w:rsid w:val="007F6F44"/>
    <w:rsid w:val="00805F0A"/>
    <w:rsid w:val="00806D37"/>
    <w:rsid w:val="008215B6"/>
    <w:rsid w:val="00822779"/>
    <w:rsid w:val="00824C46"/>
    <w:rsid w:val="00824C66"/>
    <w:rsid w:val="00825D53"/>
    <w:rsid w:val="008262FC"/>
    <w:rsid w:val="00827CEC"/>
    <w:rsid w:val="00831D3C"/>
    <w:rsid w:val="00833129"/>
    <w:rsid w:val="00834ADA"/>
    <w:rsid w:val="008402EF"/>
    <w:rsid w:val="00840575"/>
    <w:rsid w:val="00842D7F"/>
    <w:rsid w:val="0084347E"/>
    <w:rsid w:val="00845C3B"/>
    <w:rsid w:val="00846900"/>
    <w:rsid w:val="008503D3"/>
    <w:rsid w:val="00850988"/>
    <w:rsid w:val="00851D92"/>
    <w:rsid w:val="008528C0"/>
    <w:rsid w:val="0085746A"/>
    <w:rsid w:val="00857B27"/>
    <w:rsid w:val="0086147D"/>
    <w:rsid w:val="00865270"/>
    <w:rsid w:val="00866957"/>
    <w:rsid w:val="00867E7D"/>
    <w:rsid w:val="008715A0"/>
    <w:rsid w:val="00874C71"/>
    <w:rsid w:val="00876D62"/>
    <w:rsid w:val="0088220A"/>
    <w:rsid w:val="008822EC"/>
    <w:rsid w:val="00882327"/>
    <w:rsid w:val="00895490"/>
    <w:rsid w:val="00896EE4"/>
    <w:rsid w:val="0089715F"/>
    <w:rsid w:val="0089768F"/>
    <w:rsid w:val="00897A78"/>
    <w:rsid w:val="008A0870"/>
    <w:rsid w:val="008A1EC1"/>
    <w:rsid w:val="008A3F12"/>
    <w:rsid w:val="008A423D"/>
    <w:rsid w:val="008B4D28"/>
    <w:rsid w:val="008B5EE6"/>
    <w:rsid w:val="008B71BF"/>
    <w:rsid w:val="008C23DA"/>
    <w:rsid w:val="008C3517"/>
    <w:rsid w:val="008C4CA5"/>
    <w:rsid w:val="008C58F3"/>
    <w:rsid w:val="008C6DB7"/>
    <w:rsid w:val="008D2306"/>
    <w:rsid w:val="008D29C0"/>
    <w:rsid w:val="008D52C7"/>
    <w:rsid w:val="008D5AF7"/>
    <w:rsid w:val="008E01E7"/>
    <w:rsid w:val="008E7B4B"/>
    <w:rsid w:val="008E7CEF"/>
    <w:rsid w:val="008F0A0F"/>
    <w:rsid w:val="008F2338"/>
    <w:rsid w:val="008F2DFA"/>
    <w:rsid w:val="00901E28"/>
    <w:rsid w:val="00902B7C"/>
    <w:rsid w:val="0090551F"/>
    <w:rsid w:val="00907740"/>
    <w:rsid w:val="00911235"/>
    <w:rsid w:val="0091158D"/>
    <w:rsid w:val="00912C43"/>
    <w:rsid w:val="00914E9D"/>
    <w:rsid w:val="00916C23"/>
    <w:rsid w:val="00916C86"/>
    <w:rsid w:val="00923533"/>
    <w:rsid w:val="00924821"/>
    <w:rsid w:val="00930BA5"/>
    <w:rsid w:val="009374BD"/>
    <w:rsid w:val="00940BF3"/>
    <w:rsid w:val="009421B1"/>
    <w:rsid w:val="00944CC1"/>
    <w:rsid w:val="00947395"/>
    <w:rsid w:val="00951D29"/>
    <w:rsid w:val="009555AA"/>
    <w:rsid w:val="00955AA1"/>
    <w:rsid w:val="00960A24"/>
    <w:rsid w:val="00961F9A"/>
    <w:rsid w:val="00962650"/>
    <w:rsid w:val="009634B4"/>
    <w:rsid w:val="009646E9"/>
    <w:rsid w:val="00965628"/>
    <w:rsid w:val="00965E75"/>
    <w:rsid w:val="0096751C"/>
    <w:rsid w:val="009715D4"/>
    <w:rsid w:val="00975DA1"/>
    <w:rsid w:val="00981030"/>
    <w:rsid w:val="00981303"/>
    <w:rsid w:val="009816D2"/>
    <w:rsid w:val="00982306"/>
    <w:rsid w:val="009825A8"/>
    <w:rsid w:val="00983972"/>
    <w:rsid w:val="009849E3"/>
    <w:rsid w:val="00986E70"/>
    <w:rsid w:val="00990B45"/>
    <w:rsid w:val="00991677"/>
    <w:rsid w:val="00993865"/>
    <w:rsid w:val="00993CEF"/>
    <w:rsid w:val="0099408D"/>
    <w:rsid w:val="009961EE"/>
    <w:rsid w:val="00996574"/>
    <w:rsid w:val="00997AFD"/>
    <w:rsid w:val="009A5E9A"/>
    <w:rsid w:val="009A6260"/>
    <w:rsid w:val="009A7143"/>
    <w:rsid w:val="009B5E21"/>
    <w:rsid w:val="009C5179"/>
    <w:rsid w:val="009C662D"/>
    <w:rsid w:val="009C7595"/>
    <w:rsid w:val="009D3C03"/>
    <w:rsid w:val="009D4BED"/>
    <w:rsid w:val="009D4C4F"/>
    <w:rsid w:val="009D5AD3"/>
    <w:rsid w:val="009D5C88"/>
    <w:rsid w:val="009D6F70"/>
    <w:rsid w:val="009D7011"/>
    <w:rsid w:val="009E2762"/>
    <w:rsid w:val="009E3063"/>
    <w:rsid w:val="009E41CD"/>
    <w:rsid w:val="009E4C93"/>
    <w:rsid w:val="009E68A2"/>
    <w:rsid w:val="009F2B86"/>
    <w:rsid w:val="009F3E7C"/>
    <w:rsid w:val="009F5204"/>
    <w:rsid w:val="00A00984"/>
    <w:rsid w:val="00A040FE"/>
    <w:rsid w:val="00A041BC"/>
    <w:rsid w:val="00A05638"/>
    <w:rsid w:val="00A05A3F"/>
    <w:rsid w:val="00A1116E"/>
    <w:rsid w:val="00A11A6D"/>
    <w:rsid w:val="00A13A35"/>
    <w:rsid w:val="00A13CD3"/>
    <w:rsid w:val="00A15FD2"/>
    <w:rsid w:val="00A20C6B"/>
    <w:rsid w:val="00A25076"/>
    <w:rsid w:val="00A316D1"/>
    <w:rsid w:val="00A31B10"/>
    <w:rsid w:val="00A33315"/>
    <w:rsid w:val="00A3612B"/>
    <w:rsid w:val="00A36B25"/>
    <w:rsid w:val="00A4304B"/>
    <w:rsid w:val="00A44E3C"/>
    <w:rsid w:val="00A45629"/>
    <w:rsid w:val="00A458FE"/>
    <w:rsid w:val="00A45C70"/>
    <w:rsid w:val="00A472BA"/>
    <w:rsid w:val="00A50FE0"/>
    <w:rsid w:val="00A538E2"/>
    <w:rsid w:val="00A60BDA"/>
    <w:rsid w:val="00A625F8"/>
    <w:rsid w:val="00A62696"/>
    <w:rsid w:val="00A63A42"/>
    <w:rsid w:val="00A6642A"/>
    <w:rsid w:val="00A67050"/>
    <w:rsid w:val="00A70087"/>
    <w:rsid w:val="00A72476"/>
    <w:rsid w:val="00A73958"/>
    <w:rsid w:val="00A739AA"/>
    <w:rsid w:val="00A87A2A"/>
    <w:rsid w:val="00A91B88"/>
    <w:rsid w:val="00A9249D"/>
    <w:rsid w:val="00A924FB"/>
    <w:rsid w:val="00A92F38"/>
    <w:rsid w:val="00A95CCA"/>
    <w:rsid w:val="00A963BB"/>
    <w:rsid w:val="00A96BA9"/>
    <w:rsid w:val="00A97E56"/>
    <w:rsid w:val="00AA30D1"/>
    <w:rsid w:val="00AA656C"/>
    <w:rsid w:val="00AA6938"/>
    <w:rsid w:val="00AA7D89"/>
    <w:rsid w:val="00AB042F"/>
    <w:rsid w:val="00AB08DC"/>
    <w:rsid w:val="00AC1214"/>
    <w:rsid w:val="00AC1BCB"/>
    <w:rsid w:val="00AC4CB7"/>
    <w:rsid w:val="00AC6974"/>
    <w:rsid w:val="00AD4EE2"/>
    <w:rsid w:val="00AD54D0"/>
    <w:rsid w:val="00AD59B0"/>
    <w:rsid w:val="00AD726A"/>
    <w:rsid w:val="00AE4F83"/>
    <w:rsid w:val="00AE5ED2"/>
    <w:rsid w:val="00AF366B"/>
    <w:rsid w:val="00AF55B2"/>
    <w:rsid w:val="00AF60BC"/>
    <w:rsid w:val="00AF6980"/>
    <w:rsid w:val="00AF6B07"/>
    <w:rsid w:val="00B021EC"/>
    <w:rsid w:val="00B03CB0"/>
    <w:rsid w:val="00B06087"/>
    <w:rsid w:val="00B06699"/>
    <w:rsid w:val="00B10828"/>
    <w:rsid w:val="00B1677B"/>
    <w:rsid w:val="00B20B47"/>
    <w:rsid w:val="00B24536"/>
    <w:rsid w:val="00B24DD9"/>
    <w:rsid w:val="00B25F39"/>
    <w:rsid w:val="00B312E4"/>
    <w:rsid w:val="00B334EA"/>
    <w:rsid w:val="00B345E2"/>
    <w:rsid w:val="00B35CB1"/>
    <w:rsid w:val="00B36E99"/>
    <w:rsid w:val="00B4053E"/>
    <w:rsid w:val="00B42BE7"/>
    <w:rsid w:val="00B45522"/>
    <w:rsid w:val="00B456F2"/>
    <w:rsid w:val="00B45ABF"/>
    <w:rsid w:val="00B478CB"/>
    <w:rsid w:val="00B50029"/>
    <w:rsid w:val="00B50CC6"/>
    <w:rsid w:val="00B5124A"/>
    <w:rsid w:val="00B52C17"/>
    <w:rsid w:val="00B536C6"/>
    <w:rsid w:val="00B53FE8"/>
    <w:rsid w:val="00B54543"/>
    <w:rsid w:val="00B55F8C"/>
    <w:rsid w:val="00B560BA"/>
    <w:rsid w:val="00B56A65"/>
    <w:rsid w:val="00B57B22"/>
    <w:rsid w:val="00B629E2"/>
    <w:rsid w:val="00B62A88"/>
    <w:rsid w:val="00B63684"/>
    <w:rsid w:val="00B64096"/>
    <w:rsid w:val="00B66D82"/>
    <w:rsid w:val="00B706CE"/>
    <w:rsid w:val="00B73F5A"/>
    <w:rsid w:val="00B73F6A"/>
    <w:rsid w:val="00B74616"/>
    <w:rsid w:val="00B75631"/>
    <w:rsid w:val="00B75CFB"/>
    <w:rsid w:val="00B75E42"/>
    <w:rsid w:val="00B76B19"/>
    <w:rsid w:val="00B81060"/>
    <w:rsid w:val="00B82102"/>
    <w:rsid w:val="00B82D48"/>
    <w:rsid w:val="00B8420E"/>
    <w:rsid w:val="00B86EE0"/>
    <w:rsid w:val="00B87902"/>
    <w:rsid w:val="00B9044B"/>
    <w:rsid w:val="00B961FA"/>
    <w:rsid w:val="00B96A7F"/>
    <w:rsid w:val="00B97118"/>
    <w:rsid w:val="00B97842"/>
    <w:rsid w:val="00BA38F1"/>
    <w:rsid w:val="00BA4D74"/>
    <w:rsid w:val="00BB44BF"/>
    <w:rsid w:val="00BC2F44"/>
    <w:rsid w:val="00BC3925"/>
    <w:rsid w:val="00BC414F"/>
    <w:rsid w:val="00BC7A12"/>
    <w:rsid w:val="00BD0B4D"/>
    <w:rsid w:val="00BD2B5E"/>
    <w:rsid w:val="00BD5F60"/>
    <w:rsid w:val="00BE01D5"/>
    <w:rsid w:val="00BE1078"/>
    <w:rsid w:val="00BE12B3"/>
    <w:rsid w:val="00BE338A"/>
    <w:rsid w:val="00BE4C55"/>
    <w:rsid w:val="00BF1132"/>
    <w:rsid w:val="00BF284F"/>
    <w:rsid w:val="00BF3E68"/>
    <w:rsid w:val="00BF7B73"/>
    <w:rsid w:val="00C0020A"/>
    <w:rsid w:val="00C00515"/>
    <w:rsid w:val="00C00F17"/>
    <w:rsid w:val="00C02F50"/>
    <w:rsid w:val="00C040F8"/>
    <w:rsid w:val="00C060A3"/>
    <w:rsid w:val="00C07537"/>
    <w:rsid w:val="00C112FA"/>
    <w:rsid w:val="00C13086"/>
    <w:rsid w:val="00C16145"/>
    <w:rsid w:val="00C16B04"/>
    <w:rsid w:val="00C17AE9"/>
    <w:rsid w:val="00C209F1"/>
    <w:rsid w:val="00C2242B"/>
    <w:rsid w:val="00C25AE2"/>
    <w:rsid w:val="00C307D1"/>
    <w:rsid w:val="00C32B66"/>
    <w:rsid w:val="00C33457"/>
    <w:rsid w:val="00C33517"/>
    <w:rsid w:val="00C33D94"/>
    <w:rsid w:val="00C34DF3"/>
    <w:rsid w:val="00C40231"/>
    <w:rsid w:val="00C402BC"/>
    <w:rsid w:val="00C42941"/>
    <w:rsid w:val="00C43188"/>
    <w:rsid w:val="00C446C3"/>
    <w:rsid w:val="00C45062"/>
    <w:rsid w:val="00C46DA2"/>
    <w:rsid w:val="00C50416"/>
    <w:rsid w:val="00C504D5"/>
    <w:rsid w:val="00C505AA"/>
    <w:rsid w:val="00C5494B"/>
    <w:rsid w:val="00C54F15"/>
    <w:rsid w:val="00C559AE"/>
    <w:rsid w:val="00C55B0C"/>
    <w:rsid w:val="00C563E4"/>
    <w:rsid w:val="00C617EB"/>
    <w:rsid w:val="00C61FA3"/>
    <w:rsid w:val="00C6270F"/>
    <w:rsid w:val="00C65DDA"/>
    <w:rsid w:val="00C65EC4"/>
    <w:rsid w:val="00C6619E"/>
    <w:rsid w:val="00C663AB"/>
    <w:rsid w:val="00C67ECB"/>
    <w:rsid w:val="00C70E71"/>
    <w:rsid w:val="00C7210F"/>
    <w:rsid w:val="00C7448A"/>
    <w:rsid w:val="00C814DC"/>
    <w:rsid w:val="00C825C3"/>
    <w:rsid w:val="00C85B0B"/>
    <w:rsid w:val="00C85C78"/>
    <w:rsid w:val="00C861D4"/>
    <w:rsid w:val="00C86297"/>
    <w:rsid w:val="00C90DC3"/>
    <w:rsid w:val="00C91D39"/>
    <w:rsid w:val="00C93CD4"/>
    <w:rsid w:val="00C963BB"/>
    <w:rsid w:val="00CA017A"/>
    <w:rsid w:val="00CA213D"/>
    <w:rsid w:val="00CA2467"/>
    <w:rsid w:val="00CA59C9"/>
    <w:rsid w:val="00CA7173"/>
    <w:rsid w:val="00CA73F7"/>
    <w:rsid w:val="00CA7E4E"/>
    <w:rsid w:val="00CB24D6"/>
    <w:rsid w:val="00CB5386"/>
    <w:rsid w:val="00CB55F1"/>
    <w:rsid w:val="00CB5942"/>
    <w:rsid w:val="00CB5B2B"/>
    <w:rsid w:val="00CC1EC0"/>
    <w:rsid w:val="00CC3658"/>
    <w:rsid w:val="00CC4ACC"/>
    <w:rsid w:val="00CC4B09"/>
    <w:rsid w:val="00CC5526"/>
    <w:rsid w:val="00CC775E"/>
    <w:rsid w:val="00CD0730"/>
    <w:rsid w:val="00CD6F89"/>
    <w:rsid w:val="00CD7423"/>
    <w:rsid w:val="00CD747B"/>
    <w:rsid w:val="00CE1408"/>
    <w:rsid w:val="00CE1FAF"/>
    <w:rsid w:val="00CE2304"/>
    <w:rsid w:val="00CE24A0"/>
    <w:rsid w:val="00CE3402"/>
    <w:rsid w:val="00CE3616"/>
    <w:rsid w:val="00CE42C4"/>
    <w:rsid w:val="00CE598D"/>
    <w:rsid w:val="00CE7B02"/>
    <w:rsid w:val="00CF1C46"/>
    <w:rsid w:val="00CF25D9"/>
    <w:rsid w:val="00CF3C42"/>
    <w:rsid w:val="00CF5ADB"/>
    <w:rsid w:val="00D023E1"/>
    <w:rsid w:val="00D042C2"/>
    <w:rsid w:val="00D12A01"/>
    <w:rsid w:val="00D16755"/>
    <w:rsid w:val="00D20F3B"/>
    <w:rsid w:val="00D22683"/>
    <w:rsid w:val="00D24E2E"/>
    <w:rsid w:val="00D266A8"/>
    <w:rsid w:val="00D301AD"/>
    <w:rsid w:val="00D32EBF"/>
    <w:rsid w:val="00D33002"/>
    <w:rsid w:val="00D338F4"/>
    <w:rsid w:val="00D37C33"/>
    <w:rsid w:val="00D402C7"/>
    <w:rsid w:val="00D41FD8"/>
    <w:rsid w:val="00D4232B"/>
    <w:rsid w:val="00D42B01"/>
    <w:rsid w:val="00D43805"/>
    <w:rsid w:val="00D4406B"/>
    <w:rsid w:val="00D44E91"/>
    <w:rsid w:val="00D5083F"/>
    <w:rsid w:val="00D510BB"/>
    <w:rsid w:val="00D51F70"/>
    <w:rsid w:val="00D55F48"/>
    <w:rsid w:val="00D62EA8"/>
    <w:rsid w:val="00D63E7F"/>
    <w:rsid w:val="00D67F76"/>
    <w:rsid w:val="00D705C7"/>
    <w:rsid w:val="00D711A1"/>
    <w:rsid w:val="00D71843"/>
    <w:rsid w:val="00D73566"/>
    <w:rsid w:val="00D775D6"/>
    <w:rsid w:val="00D824C7"/>
    <w:rsid w:val="00D8343A"/>
    <w:rsid w:val="00D85F00"/>
    <w:rsid w:val="00D86D92"/>
    <w:rsid w:val="00D91281"/>
    <w:rsid w:val="00D9217E"/>
    <w:rsid w:val="00D921B2"/>
    <w:rsid w:val="00D93A83"/>
    <w:rsid w:val="00D9588B"/>
    <w:rsid w:val="00D968A2"/>
    <w:rsid w:val="00DA0C91"/>
    <w:rsid w:val="00DA1236"/>
    <w:rsid w:val="00DA3FE2"/>
    <w:rsid w:val="00DA6F20"/>
    <w:rsid w:val="00DB3143"/>
    <w:rsid w:val="00DB35E9"/>
    <w:rsid w:val="00DB614F"/>
    <w:rsid w:val="00DB780B"/>
    <w:rsid w:val="00DC0950"/>
    <w:rsid w:val="00DC0F50"/>
    <w:rsid w:val="00DC11CE"/>
    <w:rsid w:val="00DC2210"/>
    <w:rsid w:val="00DC57A6"/>
    <w:rsid w:val="00DD103F"/>
    <w:rsid w:val="00DD2F77"/>
    <w:rsid w:val="00DD3FF1"/>
    <w:rsid w:val="00DD4C21"/>
    <w:rsid w:val="00DD521A"/>
    <w:rsid w:val="00DD53DF"/>
    <w:rsid w:val="00DD5D3C"/>
    <w:rsid w:val="00DD5E03"/>
    <w:rsid w:val="00DE18A9"/>
    <w:rsid w:val="00DE2507"/>
    <w:rsid w:val="00DE7925"/>
    <w:rsid w:val="00DE7CE2"/>
    <w:rsid w:val="00DF1AE7"/>
    <w:rsid w:val="00DF2ECC"/>
    <w:rsid w:val="00DF5507"/>
    <w:rsid w:val="00DF639B"/>
    <w:rsid w:val="00E00CFD"/>
    <w:rsid w:val="00E00D50"/>
    <w:rsid w:val="00E01487"/>
    <w:rsid w:val="00E043E1"/>
    <w:rsid w:val="00E04B4F"/>
    <w:rsid w:val="00E06A0E"/>
    <w:rsid w:val="00E06B88"/>
    <w:rsid w:val="00E07715"/>
    <w:rsid w:val="00E10483"/>
    <w:rsid w:val="00E11384"/>
    <w:rsid w:val="00E15803"/>
    <w:rsid w:val="00E23C5C"/>
    <w:rsid w:val="00E27652"/>
    <w:rsid w:val="00E31840"/>
    <w:rsid w:val="00E33E51"/>
    <w:rsid w:val="00E34713"/>
    <w:rsid w:val="00E35735"/>
    <w:rsid w:val="00E35ED3"/>
    <w:rsid w:val="00E36E96"/>
    <w:rsid w:val="00E40666"/>
    <w:rsid w:val="00E412C8"/>
    <w:rsid w:val="00E44743"/>
    <w:rsid w:val="00E45C6B"/>
    <w:rsid w:val="00E461AC"/>
    <w:rsid w:val="00E531DF"/>
    <w:rsid w:val="00E55B1F"/>
    <w:rsid w:val="00E56B19"/>
    <w:rsid w:val="00E56E57"/>
    <w:rsid w:val="00E604D3"/>
    <w:rsid w:val="00E62199"/>
    <w:rsid w:val="00E64D22"/>
    <w:rsid w:val="00E672A7"/>
    <w:rsid w:val="00E7091B"/>
    <w:rsid w:val="00E7238B"/>
    <w:rsid w:val="00E73748"/>
    <w:rsid w:val="00E81A8F"/>
    <w:rsid w:val="00E821B1"/>
    <w:rsid w:val="00E84A1A"/>
    <w:rsid w:val="00E85830"/>
    <w:rsid w:val="00E8770C"/>
    <w:rsid w:val="00E877A0"/>
    <w:rsid w:val="00E90117"/>
    <w:rsid w:val="00E90EC5"/>
    <w:rsid w:val="00E913C9"/>
    <w:rsid w:val="00EA26FD"/>
    <w:rsid w:val="00EA327A"/>
    <w:rsid w:val="00EA64C4"/>
    <w:rsid w:val="00EA6C77"/>
    <w:rsid w:val="00EC18F6"/>
    <w:rsid w:val="00EC312A"/>
    <w:rsid w:val="00EC3724"/>
    <w:rsid w:val="00EC4BBB"/>
    <w:rsid w:val="00EC4D23"/>
    <w:rsid w:val="00EC663F"/>
    <w:rsid w:val="00EC7BE3"/>
    <w:rsid w:val="00ED001B"/>
    <w:rsid w:val="00ED19B4"/>
    <w:rsid w:val="00ED408F"/>
    <w:rsid w:val="00ED4D7D"/>
    <w:rsid w:val="00ED62FD"/>
    <w:rsid w:val="00ED7505"/>
    <w:rsid w:val="00EE7E37"/>
    <w:rsid w:val="00EF15C9"/>
    <w:rsid w:val="00EF3683"/>
    <w:rsid w:val="00EF47FA"/>
    <w:rsid w:val="00EF4901"/>
    <w:rsid w:val="00EF74D4"/>
    <w:rsid w:val="00F01CC5"/>
    <w:rsid w:val="00F03679"/>
    <w:rsid w:val="00F04643"/>
    <w:rsid w:val="00F05698"/>
    <w:rsid w:val="00F1197F"/>
    <w:rsid w:val="00F12771"/>
    <w:rsid w:val="00F12E57"/>
    <w:rsid w:val="00F13803"/>
    <w:rsid w:val="00F15F3C"/>
    <w:rsid w:val="00F16884"/>
    <w:rsid w:val="00F173FE"/>
    <w:rsid w:val="00F25A00"/>
    <w:rsid w:val="00F26FFF"/>
    <w:rsid w:val="00F273B5"/>
    <w:rsid w:val="00F31183"/>
    <w:rsid w:val="00F3162E"/>
    <w:rsid w:val="00F3190A"/>
    <w:rsid w:val="00F33495"/>
    <w:rsid w:val="00F3462C"/>
    <w:rsid w:val="00F35214"/>
    <w:rsid w:val="00F4138F"/>
    <w:rsid w:val="00F41542"/>
    <w:rsid w:val="00F4257A"/>
    <w:rsid w:val="00F46A48"/>
    <w:rsid w:val="00F5032F"/>
    <w:rsid w:val="00F50AD9"/>
    <w:rsid w:val="00F5172F"/>
    <w:rsid w:val="00F53D1C"/>
    <w:rsid w:val="00F545F9"/>
    <w:rsid w:val="00F55AC9"/>
    <w:rsid w:val="00F56BD7"/>
    <w:rsid w:val="00F62667"/>
    <w:rsid w:val="00F64E81"/>
    <w:rsid w:val="00F72D95"/>
    <w:rsid w:val="00F7326C"/>
    <w:rsid w:val="00F73879"/>
    <w:rsid w:val="00F755E4"/>
    <w:rsid w:val="00F75AB3"/>
    <w:rsid w:val="00F81EB4"/>
    <w:rsid w:val="00F838C9"/>
    <w:rsid w:val="00F845A1"/>
    <w:rsid w:val="00F8753B"/>
    <w:rsid w:val="00F87BB2"/>
    <w:rsid w:val="00F921D5"/>
    <w:rsid w:val="00F92B0C"/>
    <w:rsid w:val="00F92EB9"/>
    <w:rsid w:val="00F95C4B"/>
    <w:rsid w:val="00F974CB"/>
    <w:rsid w:val="00F97B6E"/>
    <w:rsid w:val="00F97F5B"/>
    <w:rsid w:val="00FA09EF"/>
    <w:rsid w:val="00FA1EB4"/>
    <w:rsid w:val="00FB5E99"/>
    <w:rsid w:val="00FB7F11"/>
    <w:rsid w:val="00FC21E2"/>
    <w:rsid w:val="00FC3710"/>
    <w:rsid w:val="00FC71BE"/>
    <w:rsid w:val="00FD09CF"/>
    <w:rsid w:val="00FD2070"/>
    <w:rsid w:val="00FD21A5"/>
    <w:rsid w:val="00FD289D"/>
    <w:rsid w:val="00FD2B5E"/>
    <w:rsid w:val="00FD3D05"/>
    <w:rsid w:val="00FD65AC"/>
    <w:rsid w:val="00FE05D3"/>
    <w:rsid w:val="00FE09EE"/>
    <w:rsid w:val="00FE7560"/>
    <w:rsid w:val="00FF14A8"/>
    <w:rsid w:val="00FF15DF"/>
    <w:rsid w:val="00FF3F8B"/>
    <w:rsid w:val="00FF44DE"/>
    <w:rsid w:val="00FF49DA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4B6003"/>
  <w14:defaultImageDpi w14:val="300"/>
  <w15:docId w15:val="{BF567DAE-E8C7-B641-8A75-7A1C008F3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383D"/>
  </w:style>
  <w:style w:type="paragraph" w:styleId="ListParagraph">
    <w:name w:val="List Paragraph"/>
    <w:basedOn w:val="Normal"/>
    <w:uiPriority w:val="34"/>
    <w:qFormat/>
    <w:rsid w:val="00DB3143"/>
    <w:pPr>
      <w:ind w:leftChars="400" w:left="960"/>
    </w:pPr>
  </w:style>
  <w:style w:type="table" w:styleId="TableGrid">
    <w:name w:val="Table Grid"/>
    <w:basedOn w:val="TableNormal"/>
    <w:uiPriority w:val="59"/>
    <w:rsid w:val="00D32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345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4541"/>
  </w:style>
  <w:style w:type="character" w:styleId="PageNumber">
    <w:name w:val="page number"/>
    <w:basedOn w:val="DefaultParagraphFont"/>
    <w:uiPriority w:val="99"/>
    <w:semiHidden/>
    <w:unhideWhenUsed/>
    <w:rsid w:val="00134541"/>
  </w:style>
  <w:style w:type="character" w:styleId="Hyperlink">
    <w:name w:val="Hyperlink"/>
    <w:basedOn w:val="DefaultParagraphFont"/>
    <w:uiPriority w:val="99"/>
    <w:unhideWhenUsed/>
    <w:rsid w:val="008B71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C6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6D"/>
    <w:rPr>
      <w:rFonts w:ascii="ヒラギノ角ゴ ProN W3" w:eastAsia="ヒラギノ角ゴ ProN W3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9784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7CE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C0295"/>
  </w:style>
  <w:style w:type="character" w:styleId="CommentReference">
    <w:name w:val="annotation reference"/>
    <w:basedOn w:val="DefaultParagraphFont"/>
    <w:uiPriority w:val="99"/>
    <w:semiHidden/>
    <w:unhideWhenUsed/>
    <w:rsid w:val="005C029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C0295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295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295"/>
    <w:rPr>
      <w:rFonts w:ascii="Tahoma" w:hAnsi="Tahoma" w:cs="Tahoma"/>
      <w:b/>
      <w:bCs/>
      <w:sz w:val="16"/>
    </w:rPr>
  </w:style>
  <w:style w:type="paragraph" w:styleId="NormalWeb">
    <w:name w:val="Normal (Web)"/>
    <w:basedOn w:val="Normal"/>
    <w:uiPriority w:val="99"/>
    <w:semiHidden/>
    <w:unhideWhenUsed/>
    <w:rsid w:val="00BF1132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F1132"/>
    <w:pPr>
      <w:widowControl/>
      <w:spacing w:line="480" w:lineRule="auto"/>
      <w:ind w:firstLine="839"/>
    </w:pPr>
    <w:rPr>
      <w:sz w:val="21"/>
      <w:szCs w:val="22"/>
    </w:rPr>
  </w:style>
  <w:style w:type="character" w:customStyle="1" w:styleId="hgkelc">
    <w:name w:val="hgkelc"/>
    <w:basedOn w:val="DefaultParagraphFont"/>
    <w:rsid w:val="00A92F3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27D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tanus.bio.titech.ac.jp/pltanus_tri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platanus.bio.titech.ac.jp/platanus-b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80943D-F868-41A5-9841-D63551AC1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5</Words>
  <Characters>4590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 TAKANO</dc:creator>
  <cp:lastModifiedBy>Rajeshwari A.</cp:lastModifiedBy>
  <cp:revision>4</cp:revision>
  <dcterms:created xsi:type="dcterms:W3CDTF">2021-05-21T00:57:00Z</dcterms:created>
  <dcterms:modified xsi:type="dcterms:W3CDTF">2021-05-25T10:17:00Z</dcterms:modified>
</cp:coreProperties>
</file>